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A828D" w14:textId="4235D7C9" w:rsidR="00D92A34" w:rsidRDefault="007966B7" w:rsidP="00D92A34">
      <w:pPr>
        <w:jc w:val="center"/>
        <w:rPr>
          <w:rFonts w:ascii="Times New Roman" w:hAnsi="Times New Roman" w:cs="Times New Roman"/>
        </w:rPr>
      </w:pPr>
      <w:r w:rsidRPr="007966B7">
        <w:rPr>
          <w:rFonts w:ascii="Times New Roman" w:hAnsi="Times New Roman" w:cs="Times New Roman"/>
        </w:rPr>
        <w:t>Table S1 The differentially expressed RBPs in LUAD</w:t>
      </w:r>
      <w:bookmarkStart w:id="0" w:name="_GoBack"/>
      <w:bookmarkEnd w:id="0"/>
    </w:p>
    <w:tbl>
      <w:tblPr>
        <w:tblpPr w:leftFromText="180" w:rightFromText="180" w:vertAnchor="text" w:horzAnchor="margin" w:tblpXSpec="center" w:tblpY="182"/>
        <w:tblW w:w="9918" w:type="dxa"/>
        <w:tblLayout w:type="fixed"/>
        <w:tblLook w:val="04A0" w:firstRow="1" w:lastRow="0" w:firstColumn="1" w:lastColumn="0" w:noHBand="0" w:noVBand="1"/>
      </w:tblPr>
      <w:tblGrid>
        <w:gridCol w:w="1211"/>
        <w:gridCol w:w="823"/>
        <w:gridCol w:w="941"/>
        <w:gridCol w:w="992"/>
        <w:gridCol w:w="990"/>
        <w:gridCol w:w="1223"/>
        <w:gridCol w:w="757"/>
        <w:gridCol w:w="996"/>
        <w:gridCol w:w="993"/>
        <w:gridCol w:w="992"/>
      </w:tblGrid>
      <w:tr w:rsidR="0079159A" w:rsidRPr="00E60AB6" w14:paraId="17FA61E5" w14:textId="77777777" w:rsidTr="009E1958">
        <w:trPr>
          <w:trHeight w:val="284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8DA7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2293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2FC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323F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9AB6" w14:textId="511F9B3F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j.</w:t>
            </w:r>
            <w:r w:rsidR="009E19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60AB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33D3" w14:textId="5C47655F" w:rsidR="003468A4" w:rsidRPr="00E60AB6" w:rsidRDefault="00C816EA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teration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CFB4B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15DB0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2FC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402ED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11DB6" w14:textId="44939EE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j.</w:t>
            </w:r>
            <w:r w:rsidR="009E19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60AB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D79E6" w14:textId="0C2FA610" w:rsidR="003468A4" w:rsidRPr="00E60AB6" w:rsidRDefault="00C816EA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teration</w:t>
            </w:r>
          </w:p>
        </w:tc>
      </w:tr>
      <w:tr w:rsidR="0079159A" w:rsidRPr="00E60AB6" w14:paraId="75139703" w14:textId="77AAD98A" w:rsidTr="009E1958">
        <w:trPr>
          <w:trHeight w:val="284"/>
        </w:trPr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530C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AD6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F0CB" w14:textId="693107F6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5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51EC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7E-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8AB9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0E-8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B9B2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70686908" w14:textId="7661B1B4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28B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7092594E" w14:textId="34CD40D9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3978F9DA" w14:textId="0523337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1E-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115E50D" w14:textId="3279C7B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1E-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012126" w14:textId="04EF00B6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17D247C7" w14:textId="5FFB020F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B953485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VA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60C917A" w14:textId="190B57A3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4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B35FA3E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2E-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CDFF5B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0E-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CA0FF0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3B8ADF47" w14:textId="1641B98C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OBEC1</w:t>
            </w:r>
          </w:p>
        </w:tc>
        <w:tc>
          <w:tcPr>
            <w:tcW w:w="757" w:type="dxa"/>
            <w:vAlign w:val="center"/>
          </w:tcPr>
          <w:p w14:paraId="59A47ADC" w14:textId="413D9F58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79</w:t>
            </w:r>
          </w:p>
        </w:tc>
        <w:tc>
          <w:tcPr>
            <w:tcW w:w="996" w:type="dxa"/>
            <w:vAlign w:val="center"/>
          </w:tcPr>
          <w:p w14:paraId="160A427C" w14:textId="7C536C2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2E-34</w:t>
            </w:r>
          </w:p>
        </w:tc>
        <w:tc>
          <w:tcPr>
            <w:tcW w:w="993" w:type="dxa"/>
            <w:vAlign w:val="center"/>
          </w:tcPr>
          <w:p w14:paraId="22A54C7D" w14:textId="2769B59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4E-32</w:t>
            </w:r>
          </w:p>
        </w:tc>
        <w:tc>
          <w:tcPr>
            <w:tcW w:w="992" w:type="dxa"/>
            <w:vAlign w:val="center"/>
          </w:tcPr>
          <w:p w14:paraId="3A742F27" w14:textId="1D693BF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4F9E34DB" w14:textId="692DB30A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9184BBF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F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41ECFE7" w14:textId="632DD7F0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D1AB1F4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E-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2999BC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6E-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FB8EB2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193A77B4" w14:textId="7C998FE8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GF2BP1</w:t>
            </w:r>
          </w:p>
        </w:tc>
        <w:tc>
          <w:tcPr>
            <w:tcW w:w="757" w:type="dxa"/>
            <w:vAlign w:val="center"/>
          </w:tcPr>
          <w:p w14:paraId="730EEB89" w14:textId="7416DCFD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0</w:t>
            </w:r>
          </w:p>
        </w:tc>
        <w:tc>
          <w:tcPr>
            <w:tcW w:w="996" w:type="dxa"/>
            <w:vAlign w:val="center"/>
          </w:tcPr>
          <w:p w14:paraId="1E6EDAFC" w14:textId="789BABD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2E-54</w:t>
            </w:r>
          </w:p>
        </w:tc>
        <w:tc>
          <w:tcPr>
            <w:tcW w:w="993" w:type="dxa"/>
            <w:vAlign w:val="center"/>
          </w:tcPr>
          <w:p w14:paraId="1DD3C4E6" w14:textId="071D10C2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9E-52</w:t>
            </w:r>
          </w:p>
        </w:tc>
        <w:tc>
          <w:tcPr>
            <w:tcW w:w="992" w:type="dxa"/>
            <w:vAlign w:val="center"/>
          </w:tcPr>
          <w:p w14:paraId="60356CBE" w14:textId="0118A372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45C9930B" w14:textId="2942EC09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35E8882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H1D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CA799A0" w14:textId="70C1F63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2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4BD6405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7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B2E5F1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3E-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2C050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0765E1C7" w14:textId="0CD4B4AB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EF1A2</w:t>
            </w:r>
          </w:p>
        </w:tc>
        <w:tc>
          <w:tcPr>
            <w:tcW w:w="757" w:type="dxa"/>
            <w:vAlign w:val="center"/>
          </w:tcPr>
          <w:p w14:paraId="6A93395D" w14:textId="2C28D6F0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8</w:t>
            </w:r>
          </w:p>
        </w:tc>
        <w:tc>
          <w:tcPr>
            <w:tcW w:w="996" w:type="dxa"/>
            <w:vAlign w:val="center"/>
          </w:tcPr>
          <w:p w14:paraId="2D0C9178" w14:textId="1371D5C9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9E-84</w:t>
            </w:r>
          </w:p>
        </w:tc>
        <w:tc>
          <w:tcPr>
            <w:tcW w:w="993" w:type="dxa"/>
            <w:vAlign w:val="center"/>
          </w:tcPr>
          <w:p w14:paraId="5635814F" w14:textId="11234E2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4E-82</w:t>
            </w:r>
          </w:p>
        </w:tc>
        <w:tc>
          <w:tcPr>
            <w:tcW w:w="992" w:type="dxa"/>
            <w:vAlign w:val="center"/>
          </w:tcPr>
          <w:p w14:paraId="5DAE8FEF" w14:textId="127AB2C6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111F85E9" w14:textId="0828FFAB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11ADAFF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RF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E5045D9" w14:textId="5C0F88A0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0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8946E2C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7E-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36DBF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7E-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A5F11B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27E4FD44" w14:textId="11F7F654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R0B1</w:t>
            </w:r>
          </w:p>
        </w:tc>
        <w:tc>
          <w:tcPr>
            <w:tcW w:w="757" w:type="dxa"/>
            <w:vAlign w:val="center"/>
          </w:tcPr>
          <w:p w14:paraId="16D4F1BF" w14:textId="35CA86EF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0</w:t>
            </w:r>
          </w:p>
        </w:tc>
        <w:tc>
          <w:tcPr>
            <w:tcW w:w="996" w:type="dxa"/>
            <w:vAlign w:val="center"/>
          </w:tcPr>
          <w:p w14:paraId="024AF047" w14:textId="6C35B98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3E-21</w:t>
            </w:r>
          </w:p>
        </w:tc>
        <w:tc>
          <w:tcPr>
            <w:tcW w:w="993" w:type="dxa"/>
            <w:vAlign w:val="center"/>
          </w:tcPr>
          <w:p w14:paraId="0FF076A3" w14:textId="641C04E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0E-20</w:t>
            </w:r>
          </w:p>
        </w:tc>
        <w:tc>
          <w:tcPr>
            <w:tcW w:w="992" w:type="dxa"/>
            <w:vAlign w:val="center"/>
          </w:tcPr>
          <w:p w14:paraId="17041074" w14:textId="21F4F20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1F455ECD" w14:textId="4CF6B849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160E648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M7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D6F1931" w14:textId="5AF94AA6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A26601E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232E5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2E-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A7466C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3008A103" w14:textId="4BED1FEF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T</w:t>
            </w:r>
          </w:p>
        </w:tc>
        <w:tc>
          <w:tcPr>
            <w:tcW w:w="757" w:type="dxa"/>
            <w:vAlign w:val="center"/>
          </w:tcPr>
          <w:p w14:paraId="5615B76C" w14:textId="35A75F2F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5</w:t>
            </w:r>
          </w:p>
        </w:tc>
        <w:tc>
          <w:tcPr>
            <w:tcW w:w="996" w:type="dxa"/>
            <w:vAlign w:val="center"/>
          </w:tcPr>
          <w:p w14:paraId="1A2A8114" w14:textId="05EF041A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E-59</w:t>
            </w:r>
          </w:p>
        </w:tc>
        <w:tc>
          <w:tcPr>
            <w:tcW w:w="993" w:type="dxa"/>
            <w:vAlign w:val="center"/>
          </w:tcPr>
          <w:p w14:paraId="6BA6A3BF" w14:textId="3D7D120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9E-58</w:t>
            </w:r>
          </w:p>
        </w:tc>
        <w:tc>
          <w:tcPr>
            <w:tcW w:w="992" w:type="dxa"/>
            <w:vAlign w:val="center"/>
          </w:tcPr>
          <w:p w14:paraId="72E4BB2A" w14:textId="0229029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64F6E734" w14:textId="7A560EBC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3528F7A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XF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1570D37" w14:textId="28B1AB0E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9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3A2E54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296A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6E-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9A77E8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52802A00" w14:textId="20D32CC0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WIL3</w:t>
            </w:r>
          </w:p>
        </w:tc>
        <w:tc>
          <w:tcPr>
            <w:tcW w:w="757" w:type="dxa"/>
            <w:vAlign w:val="center"/>
          </w:tcPr>
          <w:p w14:paraId="19D81B8B" w14:textId="70FB582D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4</w:t>
            </w:r>
          </w:p>
        </w:tc>
        <w:tc>
          <w:tcPr>
            <w:tcW w:w="996" w:type="dxa"/>
            <w:vAlign w:val="center"/>
          </w:tcPr>
          <w:p w14:paraId="12A5594C" w14:textId="26EC6FA0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4E-15</w:t>
            </w:r>
          </w:p>
        </w:tc>
        <w:tc>
          <w:tcPr>
            <w:tcW w:w="993" w:type="dxa"/>
            <w:vAlign w:val="center"/>
          </w:tcPr>
          <w:p w14:paraId="6C5F7C1E" w14:textId="57831B59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E-14</w:t>
            </w:r>
          </w:p>
        </w:tc>
        <w:tc>
          <w:tcPr>
            <w:tcW w:w="992" w:type="dxa"/>
            <w:vAlign w:val="center"/>
          </w:tcPr>
          <w:p w14:paraId="26297DFD" w14:textId="5BBD1772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39F7B663" w14:textId="003962C2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F10B3B1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1TD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ECA8C87" w14:textId="42FC0F61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8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B7E015D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E-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074365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E-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B1683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348E66FF" w14:textId="4E42B208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WIL1</w:t>
            </w:r>
          </w:p>
        </w:tc>
        <w:tc>
          <w:tcPr>
            <w:tcW w:w="757" w:type="dxa"/>
            <w:vAlign w:val="center"/>
          </w:tcPr>
          <w:p w14:paraId="56121928" w14:textId="7572A8D6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0</w:t>
            </w:r>
          </w:p>
        </w:tc>
        <w:tc>
          <w:tcPr>
            <w:tcW w:w="996" w:type="dxa"/>
            <w:vAlign w:val="center"/>
          </w:tcPr>
          <w:p w14:paraId="0F5BF790" w14:textId="03AE053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0E-27</w:t>
            </w:r>
          </w:p>
        </w:tc>
        <w:tc>
          <w:tcPr>
            <w:tcW w:w="993" w:type="dxa"/>
            <w:vAlign w:val="center"/>
          </w:tcPr>
          <w:p w14:paraId="56351598" w14:textId="460B7BA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9E-26</w:t>
            </w:r>
          </w:p>
        </w:tc>
        <w:tc>
          <w:tcPr>
            <w:tcW w:w="992" w:type="dxa"/>
            <w:vAlign w:val="center"/>
          </w:tcPr>
          <w:p w14:paraId="4D8A5098" w14:textId="4194947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7B296E69" w14:textId="7C111D74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F1CB47A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OBEC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B449538" w14:textId="5AE6C72A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8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11D6A92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2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8E4C1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9E-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09DB29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37A3E520" w14:textId="1599C43E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IF4E1B</w:t>
            </w:r>
          </w:p>
        </w:tc>
        <w:tc>
          <w:tcPr>
            <w:tcW w:w="757" w:type="dxa"/>
            <w:vAlign w:val="center"/>
          </w:tcPr>
          <w:p w14:paraId="2599CB60" w14:textId="4AC40890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3</w:t>
            </w:r>
          </w:p>
        </w:tc>
        <w:tc>
          <w:tcPr>
            <w:tcW w:w="996" w:type="dxa"/>
            <w:vAlign w:val="center"/>
          </w:tcPr>
          <w:p w14:paraId="181BF80C" w14:textId="6DED9301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6E-13</w:t>
            </w:r>
          </w:p>
        </w:tc>
        <w:tc>
          <w:tcPr>
            <w:tcW w:w="993" w:type="dxa"/>
            <w:vAlign w:val="center"/>
          </w:tcPr>
          <w:p w14:paraId="0407937E" w14:textId="4E2D858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5E-13</w:t>
            </w:r>
          </w:p>
        </w:tc>
        <w:tc>
          <w:tcPr>
            <w:tcW w:w="992" w:type="dxa"/>
            <w:vAlign w:val="center"/>
          </w:tcPr>
          <w:p w14:paraId="31B205EB" w14:textId="43693330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7426EEFC" w14:textId="35DD7E6C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F7DAD06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LR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363BB30" w14:textId="627388AC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8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410EB9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4E-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2AE0D0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3E-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FF6733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0D47C1BD" w14:textId="1FBDD811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BX2</w:t>
            </w:r>
          </w:p>
        </w:tc>
        <w:tc>
          <w:tcPr>
            <w:tcW w:w="757" w:type="dxa"/>
            <w:vAlign w:val="center"/>
          </w:tcPr>
          <w:p w14:paraId="14E03499" w14:textId="5D8948AA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5</w:t>
            </w:r>
          </w:p>
        </w:tc>
        <w:tc>
          <w:tcPr>
            <w:tcW w:w="996" w:type="dxa"/>
            <w:vAlign w:val="center"/>
          </w:tcPr>
          <w:p w14:paraId="784E8940" w14:textId="7236B4D1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7E-65</w:t>
            </w:r>
          </w:p>
        </w:tc>
        <w:tc>
          <w:tcPr>
            <w:tcW w:w="993" w:type="dxa"/>
            <w:vAlign w:val="center"/>
          </w:tcPr>
          <w:p w14:paraId="77F45AE0" w14:textId="37C3A831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2E-63</w:t>
            </w:r>
          </w:p>
        </w:tc>
        <w:tc>
          <w:tcPr>
            <w:tcW w:w="992" w:type="dxa"/>
            <w:vAlign w:val="center"/>
          </w:tcPr>
          <w:p w14:paraId="744F42AD" w14:textId="681839CA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5CC75561" w14:textId="046DD9FF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4AB2320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FP3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46F338F" w14:textId="054F165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8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9199984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5E-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232902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6E-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E8F33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0550B66D" w14:textId="09D5DDB5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DX53</w:t>
            </w:r>
          </w:p>
        </w:tc>
        <w:tc>
          <w:tcPr>
            <w:tcW w:w="757" w:type="dxa"/>
            <w:vAlign w:val="center"/>
          </w:tcPr>
          <w:p w14:paraId="04731C36" w14:textId="76B57F1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2</w:t>
            </w:r>
          </w:p>
        </w:tc>
        <w:tc>
          <w:tcPr>
            <w:tcW w:w="996" w:type="dxa"/>
            <w:vAlign w:val="center"/>
          </w:tcPr>
          <w:p w14:paraId="4F0E0853" w14:textId="64EF72B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4E-12</w:t>
            </w:r>
          </w:p>
        </w:tc>
        <w:tc>
          <w:tcPr>
            <w:tcW w:w="993" w:type="dxa"/>
            <w:vAlign w:val="center"/>
          </w:tcPr>
          <w:p w14:paraId="686247A5" w14:textId="51104D1D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6E-11</w:t>
            </w:r>
          </w:p>
        </w:tc>
        <w:tc>
          <w:tcPr>
            <w:tcW w:w="992" w:type="dxa"/>
            <w:vAlign w:val="center"/>
          </w:tcPr>
          <w:p w14:paraId="1D636993" w14:textId="796B36AF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1BC62B13" w14:textId="211DE005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6234041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ARB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164EB88" w14:textId="4618B1A4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7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7ACAC2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4E-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5535CD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0E-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FDC6F3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1227F0D1" w14:textId="00C29E94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HDC1L</w:t>
            </w:r>
          </w:p>
        </w:tc>
        <w:tc>
          <w:tcPr>
            <w:tcW w:w="757" w:type="dxa"/>
            <w:vAlign w:val="center"/>
          </w:tcPr>
          <w:p w14:paraId="214E42F7" w14:textId="2BDA882D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0</w:t>
            </w:r>
          </w:p>
        </w:tc>
        <w:tc>
          <w:tcPr>
            <w:tcW w:w="996" w:type="dxa"/>
            <w:vAlign w:val="center"/>
          </w:tcPr>
          <w:p w14:paraId="526BCAAE" w14:textId="5008CB43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8E-20</w:t>
            </w:r>
          </w:p>
        </w:tc>
        <w:tc>
          <w:tcPr>
            <w:tcW w:w="993" w:type="dxa"/>
            <w:vAlign w:val="center"/>
          </w:tcPr>
          <w:p w14:paraId="0C4B63F5" w14:textId="7C6AA666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9E-19</w:t>
            </w:r>
          </w:p>
        </w:tc>
        <w:tc>
          <w:tcPr>
            <w:tcW w:w="992" w:type="dxa"/>
            <w:vAlign w:val="center"/>
          </w:tcPr>
          <w:p w14:paraId="43467350" w14:textId="227E87D3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076A9271" w14:textId="6B2D6B5D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C6F46BB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HDRBS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3F92AB4" w14:textId="3C63B699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7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8E83320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FE36A8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4E-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839151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487CB417" w14:textId="63046198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28A</w:t>
            </w:r>
          </w:p>
        </w:tc>
        <w:tc>
          <w:tcPr>
            <w:tcW w:w="757" w:type="dxa"/>
            <w:vAlign w:val="center"/>
          </w:tcPr>
          <w:p w14:paraId="7315A002" w14:textId="79A6FDF0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4</w:t>
            </w:r>
          </w:p>
        </w:tc>
        <w:tc>
          <w:tcPr>
            <w:tcW w:w="996" w:type="dxa"/>
            <w:vAlign w:val="center"/>
          </w:tcPr>
          <w:p w14:paraId="1FA85BC6" w14:textId="1DD36A82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6E-14</w:t>
            </w:r>
          </w:p>
        </w:tc>
        <w:tc>
          <w:tcPr>
            <w:tcW w:w="993" w:type="dxa"/>
            <w:vAlign w:val="center"/>
          </w:tcPr>
          <w:p w14:paraId="18D575E7" w14:textId="52A9ADE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E-13</w:t>
            </w:r>
          </w:p>
        </w:tc>
        <w:tc>
          <w:tcPr>
            <w:tcW w:w="992" w:type="dxa"/>
            <w:vAlign w:val="center"/>
          </w:tcPr>
          <w:p w14:paraId="5018D085" w14:textId="52825FD9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512237C5" w14:textId="6EA3E03F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E80AD81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DOU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98CE709" w14:textId="5860D323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5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D880E73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1E-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9F24E0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3E-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5669B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1FDEB79E" w14:textId="53A2667A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X3A</w:t>
            </w:r>
          </w:p>
        </w:tc>
        <w:tc>
          <w:tcPr>
            <w:tcW w:w="757" w:type="dxa"/>
            <w:vAlign w:val="center"/>
          </w:tcPr>
          <w:p w14:paraId="3E36DD13" w14:textId="1668C6F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9</w:t>
            </w:r>
          </w:p>
        </w:tc>
        <w:tc>
          <w:tcPr>
            <w:tcW w:w="996" w:type="dxa"/>
            <w:vAlign w:val="center"/>
          </w:tcPr>
          <w:p w14:paraId="59CBEFFA" w14:textId="3E808398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1E-112</w:t>
            </w:r>
          </w:p>
        </w:tc>
        <w:tc>
          <w:tcPr>
            <w:tcW w:w="993" w:type="dxa"/>
            <w:vAlign w:val="center"/>
          </w:tcPr>
          <w:p w14:paraId="7FC22DFF" w14:textId="6345258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4E-109</w:t>
            </w:r>
          </w:p>
        </w:tc>
        <w:tc>
          <w:tcPr>
            <w:tcW w:w="992" w:type="dxa"/>
            <w:vAlign w:val="center"/>
          </w:tcPr>
          <w:p w14:paraId="576B8A38" w14:textId="6EBE6910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6137B8FC" w14:textId="19D178A9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8C25370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BP2L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207C57B" w14:textId="1590D1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5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F2FD8B3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991CC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0E-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F1B849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140EA9F6" w14:textId="21417BAF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GF2BP3</w:t>
            </w:r>
          </w:p>
        </w:tc>
        <w:tc>
          <w:tcPr>
            <w:tcW w:w="757" w:type="dxa"/>
            <w:vAlign w:val="center"/>
          </w:tcPr>
          <w:p w14:paraId="119B0F8C" w14:textId="4CA6B9D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</w:t>
            </w:r>
          </w:p>
        </w:tc>
        <w:tc>
          <w:tcPr>
            <w:tcW w:w="996" w:type="dxa"/>
            <w:vAlign w:val="center"/>
          </w:tcPr>
          <w:p w14:paraId="04B024C9" w14:textId="7C00693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7E-48</w:t>
            </w:r>
          </w:p>
        </w:tc>
        <w:tc>
          <w:tcPr>
            <w:tcW w:w="993" w:type="dxa"/>
            <w:vAlign w:val="center"/>
          </w:tcPr>
          <w:p w14:paraId="747FEBF6" w14:textId="36D100F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E-46</w:t>
            </w:r>
          </w:p>
        </w:tc>
        <w:tc>
          <w:tcPr>
            <w:tcW w:w="992" w:type="dxa"/>
            <w:vAlign w:val="center"/>
          </w:tcPr>
          <w:p w14:paraId="6A8C3E5E" w14:textId="0B1E5D4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02D994C9" w14:textId="26EDD91E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1C08E1D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BMS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318BDF6" w14:textId="6FC07D59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5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73C4E8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2E-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9D4172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3E-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E4994A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0DAF29B2" w14:textId="7C09BBC4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DRD5</w:t>
            </w:r>
          </w:p>
        </w:tc>
        <w:tc>
          <w:tcPr>
            <w:tcW w:w="757" w:type="dxa"/>
            <w:vAlign w:val="center"/>
          </w:tcPr>
          <w:p w14:paraId="13DF4452" w14:textId="3334567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7</w:t>
            </w:r>
          </w:p>
        </w:tc>
        <w:tc>
          <w:tcPr>
            <w:tcW w:w="996" w:type="dxa"/>
            <w:vAlign w:val="center"/>
          </w:tcPr>
          <w:p w14:paraId="774CA92B" w14:textId="5D36678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9E-32</w:t>
            </w:r>
          </w:p>
        </w:tc>
        <w:tc>
          <w:tcPr>
            <w:tcW w:w="993" w:type="dxa"/>
            <w:vAlign w:val="center"/>
          </w:tcPr>
          <w:p w14:paraId="5302DD57" w14:textId="0B2F15D1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7E-31</w:t>
            </w:r>
          </w:p>
        </w:tc>
        <w:tc>
          <w:tcPr>
            <w:tcW w:w="992" w:type="dxa"/>
            <w:vAlign w:val="center"/>
          </w:tcPr>
          <w:p w14:paraId="2FF24339" w14:textId="2864AFF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2FEFC4D0" w14:textId="39C07E89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02DA1E2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CHC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1A84428" w14:textId="4695A53C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4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F4B700C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8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165B12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9E-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B08BCC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28C330C0" w14:textId="73E21302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1CF</w:t>
            </w:r>
          </w:p>
        </w:tc>
        <w:tc>
          <w:tcPr>
            <w:tcW w:w="757" w:type="dxa"/>
            <w:vAlign w:val="center"/>
          </w:tcPr>
          <w:p w14:paraId="63320D90" w14:textId="79E588D0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1</w:t>
            </w:r>
          </w:p>
        </w:tc>
        <w:tc>
          <w:tcPr>
            <w:tcW w:w="996" w:type="dxa"/>
            <w:vAlign w:val="center"/>
          </w:tcPr>
          <w:p w14:paraId="123F4906" w14:textId="7AA3F9E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2E-17</w:t>
            </w:r>
          </w:p>
        </w:tc>
        <w:tc>
          <w:tcPr>
            <w:tcW w:w="993" w:type="dxa"/>
            <w:vAlign w:val="center"/>
          </w:tcPr>
          <w:p w14:paraId="20E11A63" w14:textId="7FB6B0B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E-16</w:t>
            </w:r>
          </w:p>
        </w:tc>
        <w:tc>
          <w:tcPr>
            <w:tcW w:w="992" w:type="dxa"/>
            <w:vAlign w:val="center"/>
          </w:tcPr>
          <w:p w14:paraId="76BE0C12" w14:textId="1EA727E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45235B5B" w14:textId="0DB21898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C5E1FC7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ARGC1B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1F5E251" w14:textId="75F0C9D5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4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0F83324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3E-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CEAD44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5E-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D9E49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04662CA1" w14:textId="3BD4705F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DM1</w:t>
            </w:r>
          </w:p>
        </w:tc>
        <w:tc>
          <w:tcPr>
            <w:tcW w:w="757" w:type="dxa"/>
            <w:vAlign w:val="center"/>
          </w:tcPr>
          <w:p w14:paraId="5ECAD2CF" w14:textId="75BE8A3F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0</w:t>
            </w:r>
          </w:p>
        </w:tc>
        <w:tc>
          <w:tcPr>
            <w:tcW w:w="996" w:type="dxa"/>
            <w:vAlign w:val="center"/>
          </w:tcPr>
          <w:p w14:paraId="2606437D" w14:textId="5B018D3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4E-66</w:t>
            </w:r>
          </w:p>
        </w:tc>
        <w:tc>
          <w:tcPr>
            <w:tcW w:w="993" w:type="dxa"/>
            <w:vAlign w:val="center"/>
          </w:tcPr>
          <w:p w14:paraId="5957E8A7" w14:textId="659420B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4E-64</w:t>
            </w:r>
          </w:p>
        </w:tc>
        <w:tc>
          <w:tcPr>
            <w:tcW w:w="992" w:type="dxa"/>
            <w:vAlign w:val="center"/>
          </w:tcPr>
          <w:p w14:paraId="1C852B22" w14:textId="7EB9131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1DFBD224" w14:textId="1D1DE259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8749E7A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AD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CF0A828" w14:textId="317BE4D2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4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76FC77F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9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451920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4E-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E186C4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1E814262" w14:textId="39E2C178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1</w:t>
            </w:r>
          </w:p>
        </w:tc>
        <w:tc>
          <w:tcPr>
            <w:tcW w:w="757" w:type="dxa"/>
            <w:vAlign w:val="center"/>
          </w:tcPr>
          <w:p w14:paraId="5FDC591B" w14:textId="29CA884D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9</w:t>
            </w:r>
          </w:p>
        </w:tc>
        <w:tc>
          <w:tcPr>
            <w:tcW w:w="996" w:type="dxa"/>
            <w:vAlign w:val="center"/>
          </w:tcPr>
          <w:p w14:paraId="235340CB" w14:textId="64109703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2E-98</w:t>
            </w:r>
          </w:p>
        </w:tc>
        <w:tc>
          <w:tcPr>
            <w:tcW w:w="993" w:type="dxa"/>
            <w:vAlign w:val="center"/>
          </w:tcPr>
          <w:p w14:paraId="4BE9795F" w14:textId="6B7E2F1F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E-95</w:t>
            </w:r>
          </w:p>
        </w:tc>
        <w:tc>
          <w:tcPr>
            <w:tcW w:w="992" w:type="dxa"/>
            <w:vAlign w:val="center"/>
          </w:tcPr>
          <w:p w14:paraId="56E2123E" w14:textId="62E29AB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6E3F1D39" w14:textId="2A565265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0B966C0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CISBP2L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3A7AC04" w14:textId="79060A40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27EEE3F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6E-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86A3BB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9E-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44034B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4CA3C674" w14:textId="46D05E01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F3</w:t>
            </w:r>
          </w:p>
        </w:tc>
        <w:tc>
          <w:tcPr>
            <w:tcW w:w="757" w:type="dxa"/>
            <w:vAlign w:val="center"/>
          </w:tcPr>
          <w:p w14:paraId="42014135" w14:textId="59DBBDB9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9</w:t>
            </w:r>
          </w:p>
        </w:tc>
        <w:tc>
          <w:tcPr>
            <w:tcW w:w="996" w:type="dxa"/>
            <w:vAlign w:val="center"/>
          </w:tcPr>
          <w:p w14:paraId="452F6BC4" w14:textId="6E93C1A3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E-19</w:t>
            </w:r>
          </w:p>
        </w:tc>
        <w:tc>
          <w:tcPr>
            <w:tcW w:w="993" w:type="dxa"/>
            <w:vAlign w:val="center"/>
          </w:tcPr>
          <w:p w14:paraId="47460C0E" w14:textId="35787A29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77E-19</w:t>
            </w:r>
          </w:p>
        </w:tc>
        <w:tc>
          <w:tcPr>
            <w:tcW w:w="992" w:type="dxa"/>
            <w:vAlign w:val="center"/>
          </w:tcPr>
          <w:p w14:paraId="6549445C" w14:textId="69F338C1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18453CE2" w14:textId="32D5375B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65110C4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KI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EFCE8D2" w14:textId="77C441C4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77CB44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2E-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1CE88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6E-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1149B4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38B95F79" w14:textId="4737A96F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AVL2</w:t>
            </w:r>
          </w:p>
        </w:tc>
        <w:tc>
          <w:tcPr>
            <w:tcW w:w="757" w:type="dxa"/>
            <w:vAlign w:val="center"/>
          </w:tcPr>
          <w:p w14:paraId="3A906E63" w14:textId="5E0A548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5</w:t>
            </w:r>
          </w:p>
        </w:tc>
        <w:tc>
          <w:tcPr>
            <w:tcW w:w="996" w:type="dxa"/>
            <w:vAlign w:val="center"/>
          </w:tcPr>
          <w:p w14:paraId="51E7A61A" w14:textId="7030C85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6E-24</w:t>
            </w:r>
          </w:p>
        </w:tc>
        <w:tc>
          <w:tcPr>
            <w:tcW w:w="993" w:type="dxa"/>
            <w:vAlign w:val="center"/>
          </w:tcPr>
          <w:p w14:paraId="3EDC20FE" w14:textId="1A8299F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8E-23</w:t>
            </w:r>
          </w:p>
        </w:tc>
        <w:tc>
          <w:tcPr>
            <w:tcW w:w="992" w:type="dxa"/>
            <w:vAlign w:val="center"/>
          </w:tcPr>
          <w:p w14:paraId="1DEA792E" w14:textId="1F5A0D13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40599DA1" w14:textId="5CB4520A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33D704F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ARB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70A681B" w14:textId="3F1BFA9C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548B2BE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7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FE0230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E-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A692C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0CBC360F" w14:textId="49E478D2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F5</w:t>
            </w:r>
          </w:p>
        </w:tc>
        <w:tc>
          <w:tcPr>
            <w:tcW w:w="757" w:type="dxa"/>
            <w:vAlign w:val="center"/>
          </w:tcPr>
          <w:p w14:paraId="2B728A8F" w14:textId="4D5A5FB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6</w:t>
            </w:r>
          </w:p>
        </w:tc>
        <w:tc>
          <w:tcPr>
            <w:tcW w:w="996" w:type="dxa"/>
            <w:vAlign w:val="center"/>
          </w:tcPr>
          <w:p w14:paraId="643A50C3" w14:textId="4900F243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0E-38</w:t>
            </w:r>
          </w:p>
        </w:tc>
        <w:tc>
          <w:tcPr>
            <w:tcW w:w="993" w:type="dxa"/>
            <w:vAlign w:val="center"/>
          </w:tcPr>
          <w:p w14:paraId="2C392740" w14:textId="445AC962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1E-37</w:t>
            </w:r>
          </w:p>
        </w:tc>
        <w:tc>
          <w:tcPr>
            <w:tcW w:w="992" w:type="dxa"/>
            <w:vAlign w:val="center"/>
          </w:tcPr>
          <w:p w14:paraId="27A396FF" w14:textId="69EC94A8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58B9FF0F" w14:textId="340FEBFD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9011250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NF10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9286552" w14:textId="2F69F6A2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DC3E7F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7E-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A694CB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2E-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A71413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61DD2585" w14:textId="0E6EA014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BFOX1</w:t>
            </w:r>
          </w:p>
        </w:tc>
        <w:tc>
          <w:tcPr>
            <w:tcW w:w="757" w:type="dxa"/>
            <w:vAlign w:val="center"/>
          </w:tcPr>
          <w:p w14:paraId="7BF54CA2" w14:textId="1F17D08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0</w:t>
            </w:r>
          </w:p>
        </w:tc>
        <w:tc>
          <w:tcPr>
            <w:tcW w:w="996" w:type="dxa"/>
            <w:vAlign w:val="center"/>
          </w:tcPr>
          <w:p w14:paraId="0C89E395" w14:textId="2552F40D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E-10</w:t>
            </w:r>
          </w:p>
        </w:tc>
        <w:tc>
          <w:tcPr>
            <w:tcW w:w="993" w:type="dxa"/>
            <w:vAlign w:val="center"/>
          </w:tcPr>
          <w:p w14:paraId="20EC8101" w14:textId="7A695B81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4E-09</w:t>
            </w:r>
          </w:p>
        </w:tc>
        <w:tc>
          <w:tcPr>
            <w:tcW w:w="992" w:type="dxa"/>
            <w:vAlign w:val="center"/>
          </w:tcPr>
          <w:p w14:paraId="2C1DCDD8" w14:textId="36E85A53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652BD1F1" w14:textId="0ADE02BD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27ABA56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BMS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94B77EA" w14:textId="0F27750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F4443D2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1E-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EA93C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9E-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33ED84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021BC54F" w14:textId="5D37F846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N2</w:t>
            </w:r>
          </w:p>
        </w:tc>
        <w:tc>
          <w:tcPr>
            <w:tcW w:w="757" w:type="dxa"/>
            <w:vAlign w:val="center"/>
          </w:tcPr>
          <w:p w14:paraId="7E6D2776" w14:textId="6FA83A23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6</w:t>
            </w:r>
          </w:p>
        </w:tc>
        <w:tc>
          <w:tcPr>
            <w:tcW w:w="996" w:type="dxa"/>
            <w:vAlign w:val="center"/>
          </w:tcPr>
          <w:p w14:paraId="3C8FC9D0" w14:textId="77BE769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3E-20</w:t>
            </w:r>
          </w:p>
        </w:tc>
        <w:tc>
          <w:tcPr>
            <w:tcW w:w="993" w:type="dxa"/>
            <w:vAlign w:val="center"/>
          </w:tcPr>
          <w:p w14:paraId="733E095A" w14:textId="60D991A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0E-19</w:t>
            </w:r>
          </w:p>
        </w:tc>
        <w:tc>
          <w:tcPr>
            <w:tcW w:w="992" w:type="dxa"/>
            <w:vAlign w:val="center"/>
          </w:tcPr>
          <w:p w14:paraId="2DF9A4E7" w14:textId="15B63A2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62A96F8E" w14:textId="0AE15BEF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D220774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IF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D84E579" w14:textId="77C14EA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E644838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9E-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33708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0E-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7098FA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0290A609" w14:textId="002041BE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QX1</w:t>
            </w:r>
          </w:p>
        </w:tc>
        <w:tc>
          <w:tcPr>
            <w:tcW w:w="757" w:type="dxa"/>
            <w:vAlign w:val="center"/>
          </w:tcPr>
          <w:p w14:paraId="023E6251" w14:textId="23CB4229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996" w:type="dxa"/>
            <w:vAlign w:val="center"/>
          </w:tcPr>
          <w:p w14:paraId="2E4E7600" w14:textId="7FE9CE4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5E-27</w:t>
            </w:r>
          </w:p>
        </w:tc>
        <w:tc>
          <w:tcPr>
            <w:tcW w:w="993" w:type="dxa"/>
            <w:vAlign w:val="center"/>
          </w:tcPr>
          <w:p w14:paraId="1311ADCC" w14:textId="479B877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8E-26</w:t>
            </w:r>
          </w:p>
        </w:tc>
        <w:tc>
          <w:tcPr>
            <w:tcW w:w="992" w:type="dxa"/>
            <w:vAlign w:val="center"/>
          </w:tcPr>
          <w:p w14:paraId="2845281A" w14:textId="34A9661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175986D8" w14:textId="61BEED47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9299865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HD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BC80D31" w14:textId="4DF356F3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4AEFAF9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5E-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DF0B21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71E-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BAE7C0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74A1A3F7" w14:textId="4B133017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OLL</w:t>
            </w:r>
          </w:p>
        </w:tc>
        <w:tc>
          <w:tcPr>
            <w:tcW w:w="757" w:type="dxa"/>
            <w:vAlign w:val="center"/>
          </w:tcPr>
          <w:p w14:paraId="781C3F80" w14:textId="47B5D2A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1</w:t>
            </w:r>
          </w:p>
        </w:tc>
        <w:tc>
          <w:tcPr>
            <w:tcW w:w="996" w:type="dxa"/>
            <w:vAlign w:val="center"/>
          </w:tcPr>
          <w:p w14:paraId="6EBD0C9B" w14:textId="4680EA9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E-11</w:t>
            </w:r>
          </w:p>
        </w:tc>
        <w:tc>
          <w:tcPr>
            <w:tcW w:w="993" w:type="dxa"/>
            <w:vAlign w:val="center"/>
          </w:tcPr>
          <w:p w14:paraId="659980EE" w14:textId="5AB41298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7E-11</w:t>
            </w:r>
          </w:p>
        </w:tc>
        <w:tc>
          <w:tcPr>
            <w:tcW w:w="992" w:type="dxa"/>
            <w:vAlign w:val="center"/>
          </w:tcPr>
          <w:p w14:paraId="4CF41695" w14:textId="493A4176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7E91B944" w14:textId="5AEE2974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096DAFE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F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65C29E7" w14:textId="0B5B92E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8C03E69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3E-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7248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0E-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B1157A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7DB91BF5" w14:textId="6C1A9ED9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DX4</w:t>
            </w:r>
          </w:p>
        </w:tc>
        <w:tc>
          <w:tcPr>
            <w:tcW w:w="757" w:type="dxa"/>
            <w:vAlign w:val="center"/>
          </w:tcPr>
          <w:p w14:paraId="41727785" w14:textId="255FD7A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3</w:t>
            </w:r>
          </w:p>
        </w:tc>
        <w:tc>
          <w:tcPr>
            <w:tcW w:w="996" w:type="dxa"/>
            <w:vAlign w:val="center"/>
          </w:tcPr>
          <w:p w14:paraId="5F600A59" w14:textId="228BD081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0E-15</w:t>
            </w:r>
          </w:p>
        </w:tc>
        <w:tc>
          <w:tcPr>
            <w:tcW w:w="993" w:type="dxa"/>
            <w:vAlign w:val="center"/>
          </w:tcPr>
          <w:p w14:paraId="0279DACB" w14:textId="68CAA22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7E-14</w:t>
            </w:r>
          </w:p>
        </w:tc>
        <w:tc>
          <w:tcPr>
            <w:tcW w:w="992" w:type="dxa"/>
            <w:vAlign w:val="center"/>
          </w:tcPr>
          <w:p w14:paraId="17CB44C9" w14:textId="40BBA256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1D7C019A" w14:textId="794F93DB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77D5EA3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AD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FA473A5" w14:textId="531F6D9A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1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2F57861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6E-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17E93E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5E-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5BDEB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7CE837DC" w14:textId="34FA241E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ZH2</w:t>
            </w:r>
          </w:p>
        </w:tc>
        <w:tc>
          <w:tcPr>
            <w:tcW w:w="757" w:type="dxa"/>
            <w:vAlign w:val="center"/>
          </w:tcPr>
          <w:p w14:paraId="73B3E423" w14:textId="68E18406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5</w:t>
            </w:r>
          </w:p>
        </w:tc>
        <w:tc>
          <w:tcPr>
            <w:tcW w:w="996" w:type="dxa"/>
            <w:vAlign w:val="center"/>
          </w:tcPr>
          <w:p w14:paraId="5743FE3C" w14:textId="2463A1A1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7E-91</w:t>
            </w:r>
          </w:p>
        </w:tc>
        <w:tc>
          <w:tcPr>
            <w:tcW w:w="993" w:type="dxa"/>
            <w:vAlign w:val="center"/>
          </w:tcPr>
          <w:p w14:paraId="667D36CF" w14:textId="1D3C535D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7E-88</w:t>
            </w:r>
          </w:p>
        </w:tc>
        <w:tc>
          <w:tcPr>
            <w:tcW w:w="992" w:type="dxa"/>
            <w:vAlign w:val="center"/>
          </w:tcPr>
          <w:p w14:paraId="6CAC9C6E" w14:textId="2E56E14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668EFF1F" w14:textId="560CB64F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95632BC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IF4E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AE51C35" w14:textId="77BC83EF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1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277E2CB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0E-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42870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6E-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D02E59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40BACEEA" w14:textId="4FC5D14B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SE10</w:t>
            </w:r>
          </w:p>
        </w:tc>
        <w:tc>
          <w:tcPr>
            <w:tcW w:w="757" w:type="dxa"/>
            <w:vAlign w:val="center"/>
          </w:tcPr>
          <w:p w14:paraId="59A0B528" w14:textId="2E92D04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4</w:t>
            </w:r>
          </w:p>
        </w:tc>
        <w:tc>
          <w:tcPr>
            <w:tcW w:w="996" w:type="dxa"/>
            <w:vAlign w:val="center"/>
          </w:tcPr>
          <w:p w14:paraId="0552AAAF" w14:textId="254E1558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6E-13</w:t>
            </w:r>
          </w:p>
        </w:tc>
        <w:tc>
          <w:tcPr>
            <w:tcW w:w="993" w:type="dxa"/>
            <w:vAlign w:val="center"/>
          </w:tcPr>
          <w:p w14:paraId="4F6AA54F" w14:textId="3F95964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E-12</w:t>
            </w:r>
          </w:p>
        </w:tc>
        <w:tc>
          <w:tcPr>
            <w:tcW w:w="992" w:type="dxa"/>
            <w:vAlign w:val="center"/>
          </w:tcPr>
          <w:p w14:paraId="4954A835" w14:textId="68B2FC4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09A5360E" w14:textId="3586265C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6DE2C98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EB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4617F02" w14:textId="161E639C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1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B526DFC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7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2127E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9E-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9C639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767A7215" w14:textId="161F3449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F113B</w:t>
            </w:r>
          </w:p>
        </w:tc>
        <w:tc>
          <w:tcPr>
            <w:tcW w:w="757" w:type="dxa"/>
            <w:vAlign w:val="center"/>
          </w:tcPr>
          <w:p w14:paraId="52778797" w14:textId="514CA4B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2</w:t>
            </w:r>
          </w:p>
        </w:tc>
        <w:tc>
          <w:tcPr>
            <w:tcW w:w="996" w:type="dxa"/>
            <w:vAlign w:val="center"/>
          </w:tcPr>
          <w:p w14:paraId="4E997E5A" w14:textId="27C83FD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4E-07</w:t>
            </w:r>
          </w:p>
        </w:tc>
        <w:tc>
          <w:tcPr>
            <w:tcW w:w="993" w:type="dxa"/>
            <w:vAlign w:val="center"/>
          </w:tcPr>
          <w:p w14:paraId="71911C02" w14:textId="484677B2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8E-06</w:t>
            </w:r>
          </w:p>
        </w:tc>
        <w:tc>
          <w:tcPr>
            <w:tcW w:w="992" w:type="dxa"/>
            <w:vAlign w:val="center"/>
          </w:tcPr>
          <w:p w14:paraId="66EC6658" w14:textId="526AB7E9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3E5047AE" w14:textId="631E5416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2177248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DT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887FAA9" w14:textId="26E00DD9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3A822AD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0E-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47154C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E-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08E545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1D8CC628" w14:textId="701265D4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KRN3</w:t>
            </w:r>
          </w:p>
        </w:tc>
        <w:tc>
          <w:tcPr>
            <w:tcW w:w="757" w:type="dxa"/>
            <w:vAlign w:val="center"/>
          </w:tcPr>
          <w:p w14:paraId="3C9AB12B" w14:textId="0458869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0</w:t>
            </w:r>
          </w:p>
        </w:tc>
        <w:tc>
          <w:tcPr>
            <w:tcW w:w="996" w:type="dxa"/>
            <w:vAlign w:val="center"/>
          </w:tcPr>
          <w:p w14:paraId="158B80C9" w14:textId="0B882BE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6E-12</w:t>
            </w:r>
          </w:p>
        </w:tc>
        <w:tc>
          <w:tcPr>
            <w:tcW w:w="993" w:type="dxa"/>
            <w:vAlign w:val="center"/>
          </w:tcPr>
          <w:p w14:paraId="23D86168" w14:textId="02087AD6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6E-11</w:t>
            </w:r>
          </w:p>
        </w:tc>
        <w:tc>
          <w:tcPr>
            <w:tcW w:w="992" w:type="dxa"/>
            <w:vAlign w:val="center"/>
          </w:tcPr>
          <w:p w14:paraId="3F1DAA13" w14:textId="1A5D0F4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64EF359F" w14:textId="7F1FDEB9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8DAC038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BM2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B0CEE4C" w14:textId="7C7FFDD1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A1EBE29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72221B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9E-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933F4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04B05E70" w14:textId="79B08218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DRD1</w:t>
            </w:r>
          </w:p>
        </w:tc>
        <w:tc>
          <w:tcPr>
            <w:tcW w:w="757" w:type="dxa"/>
            <w:vAlign w:val="center"/>
          </w:tcPr>
          <w:p w14:paraId="7D23B2A5" w14:textId="532FC42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9</w:t>
            </w:r>
          </w:p>
        </w:tc>
        <w:tc>
          <w:tcPr>
            <w:tcW w:w="996" w:type="dxa"/>
            <w:vAlign w:val="center"/>
          </w:tcPr>
          <w:p w14:paraId="5D895A7A" w14:textId="3F85A2FF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6E-15</w:t>
            </w:r>
          </w:p>
        </w:tc>
        <w:tc>
          <w:tcPr>
            <w:tcW w:w="993" w:type="dxa"/>
            <w:vAlign w:val="center"/>
          </w:tcPr>
          <w:p w14:paraId="7960E1F1" w14:textId="04CAF1E6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4E-14</w:t>
            </w:r>
          </w:p>
        </w:tc>
        <w:tc>
          <w:tcPr>
            <w:tcW w:w="992" w:type="dxa"/>
            <w:vAlign w:val="center"/>
          </w:tcPr>
          <w:p w14:paraId="14C8E2C6" w14:textId="78AEAF30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595A3F68" w14:textId="6083ABD6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7E902C2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3H12B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11B98D4" w14:textId="55393FC6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AC2DA61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7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407B28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4E-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C15EB0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3664240F" w14:textId="5DD60922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SI1</w:t>
            </w:r>
          </w:p>
        </w:tc>
        <w:tc>
          <w:tcPr>
            <w:tcW w:w="757" w:type="dxa"/>
            <w:vAlign w:val="center"/>
          </w:tcPr>
          <w:p w14:paraId="3AC81BD5" w14:textId="6A8473E4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996" w:type="dxa"/>
            <w:vAlign w:val="center"/>
          </w:tcPr>
          <w:p w14:paraId="29E07FB0" w14:textId="07BAB07D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5E-16</w:t>
            </w:r>
          </w:p>
        </w:tc>
        <w:tc>
          <w:tcPr>
            <w:tcW w:w="993" w:type="dxa"/>
            <w:vAlign w:val="center"/>
          </w:tcPr>
          <w:p w14:paraId="248F5D74" w14:textId="2011576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E-15</w:t>
            </w:r>
          </w:p>
        </w:tc>
        <w:tc>
          <w:tcPr>
            <w:tcW w:w="992" w:type="dxa"/>
            <w:vAlign w:val="center"/>
          </w:tcPr>
          <w:p w14:paraId="2B00EECD" w14:textId="54528911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68698A0C" w14:textId="7D614709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63F5ED5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FIT1B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825FA5A" w14:textId="10506AB8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4023AF7" w14:textId="237F0791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9D01B4" w14:textId="74AC58E8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</w:t>
            </w:r>
            <w:r w:rsidR="00C816EA"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57266A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17EF19C3" w14:textId="36A83567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BPC1L2B</w:t>
            </w:r>
          </w:p>
        </w:tc>
        <w:tc>
          <w:tcPr>
            <w:tcW w:w="757" w:type="dxa"/>
            <w:vAlign w:val="center"/>
          </w:tcPr>
          <w:p w14:paraId="4ABBFA1F" w14:textId="765ED15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2</w:t>
            </w:r>
          </w:p>
        </w:tc>
        <w:tc>
          <w:tcPr>
            <w:tcW w:w="996" w:type="dxa"/>
            <w:vAlign w:val="center"/>
          </w:tcPr>
          <w:p w14:paraId="28775E84" w14:textId="1507E0C1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249</w:t>
            </w:r>
            <w:r w:rsidR="0014294F"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center"/>
          </w:tcPr>
          <w:p w14:paraId="0671ACF9" w14:textId="0B47FC22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5</w:t>
            </w:r>
            <w:r w:rsidR="0014294F"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center"/>
          </w:tcPr>
          <w:p w14:paraId="520576B7" w14:textId="30B9A3A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7E76BA30" w14:textId="5CC7CD7A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3E1CA86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ASL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8233A30" w14:textId="781ADBDF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A7C368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7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44B2E3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9E-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8F59DA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7822A7AB" w14:textId="1C37AB8B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PL39L</w:t>
            </w:r>
          </w:p>
        </w:tc>
        <w:tc>
          <w:tcPr>
            <w:tcW w:w="757" w:type="dxa"/>
            <w:vAlign w:val="center"/>
          </w:tcPr>
          <w:p w14:paraId="64874FF8" w14:textId="2E92A6F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996" w:type="dxa"/>
            <w:vAlign w:val="center"/>
          </w:tcPr>
          <w:p w14:paraId="3613B8E2" w14:textId="47C89FD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E-38</w:t>
            </w:r>
          </w:p>
        </w:tc>
        <w:tc>
          <w:tcPr>
            <w:tcW w:w="993" w:type="dxa"/>
            <w:vAlign w:val="center"/>
          </w:tcPr>
          <w:p w14:paraId="2DA87D23" w14:textId="76A89999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6E-37</w:t>
            </w:r>
          </w:p>
        </w:tc>
        <w:tc>
          <w:tcPr>
            <w:tcW w:w="992" w:type="dxa"/>
            <w:vAlign w:val="center"/>
          </w:tcPr>
          <w:p w14:paraId="33D562AF" w14:textId="3D198003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3A7078DA" w14:textId="1650CFA1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BD1B3E8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SE1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6EF977C" w14:textId="397201B5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0933F78" w14:textId="5B52025E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F6CD1D" w14:textId="13872B0A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</w:t>
            </w:r>
            <w:r w:rsidR="00C816EA"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27A84E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353A137A" w14:textId="6ECC50EB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RM3</w:t>
            </w:r>
          </w:p>
        </w:tc>
        <w:tc>
          <w:tcPr>
            <w:tcW w:w="757" w:type="dxa"/>
            <w:vAlign w:val="center"/>
          </w:tcPr>
          <w:p w14:paraId="100A0DCF" w14:textId="4B1C24FA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0</w:t>
            </w:r>
          </w:p>
        </w:tc>
        <w:tc>
          <w:tcPr>
            <w:tcW w:w="996" w:type="dxa"/>
            <w:vAlign w:val="center"/>
          </w:tcPr>
          <w:p w14:paraId="6CC0738C" w14:textId="24DF171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0E-40</w:t>
            </w:r>
          </w:p>
        </w:tc>
        <w:tc>
          <w:tcPr>
            <w:tcW w:w="993" w:type="dxa"/>
            <w:vAlign w:val="center"/>
          </w:tcPr>
          <w:p w14:paraId="2E1DA84A" w14:textId="1D862D3E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5E-38</w:t>
            </w:r>
          </w:p>
        </w:tc>
        <w:tc>
          <w:tcPr>
            <w:tcW w:w="992" w:type="dxa"/>
            <w:vAlign w:val="center"/>
          </w:tcPr>
          <w:p w14:paraId="42CDDE0C" w14:textId="3F827379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23912A70" w14:textId="0A94BB88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7D905BC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XF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BBDBC2A" w14:textId="65B854CB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8E859F2" w14:textId="6E3D1A4D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</w:t>
            </w:r>
            <w:r w:rsidR="00C816EA"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F65B6" w14:textId="438AC78B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7DFE49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06EB0A54" w14:textId="3731777C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BM46</w:t>
            </w:r>
          </w:p>
        </w:tc>
        <w:tc>
          <w:tcPr>
            <w:tcW w:w="757" w:type="dxa"/>
            <w:vAlign w:val="center"/>
          </w:tcPr>
          <w:p w14:paraId="01F7FBA8" w14:textId="11C35D18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6</w:t>
            </w:r>
          </w:p>
        </w:tc>
        <w:tc>
          <w:tcPr>
            <w:tcW w:w="996" w:type="dxa"/>
            <w:vAlign w:val="center"/>
          </w:tcPr>
          <w:p w14:paraId="217E05EB" w14:textId="4032829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7E-08</w:t>
            </w:r>
          </w:p>
        </w:tc>
        <w:tc>
          <w:tcPr>
            <w:tcW w:w="993" w:type="dxa"/>
            <w:vAlign w:val="center"/>
          </w:tcPr>
          <w:p w14:paraId="7AB5D074" w14:textId="6CC85E86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0E-07</w:t>
            </w:r>
          </w:p>
        </w:tc>
        <w:tc>
          <w:tcPr>
            <w:tcW w:w="992" w:type="dxa"/>
            <w:vAlign w:val="center"/>
          </w:tcPr>
          <w:p w14:paraId="2C0AD8F2" w14:textId="5DDF370F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224996FC" w14:textId="5750285E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315BE17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CHC2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42A430F" w14:textId="6B99D9FE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45B73F6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9E-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C7237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E-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369D9E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392989E5" w14:textId="1F4C4CDE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BPC1L</w:t>
            </w:r>
          </w:p>
        </w:tc>
        <w:tc>
          <w:tcPr>
            <w:tcW w:w="757" w:type="dxa"/>
            <w:vAlign w:val="center"/>
          </w:tcPr>
          <w:p w14:paraId="099BF7AD" w14:textId="0ED72622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5</w:t>
            </w:r>
          </w:p>
        </w:tc>
        <w:tc>
          <w:tcPr>
            <w:tcW w:w="996" w:type="dxa"/>
            <w:vAlign w:val="center"/>
          </w:tcPr>
          <w:p w14:paraId="3F796763" w14:textId="6D8088C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9E-42</w:t>
            </w:r>
          </w:p>
        </w:tc>
        <w:tc>
          <w:tcPr>
            <w:tcW w:w="993" w:type="dxa"/>
            <w:vAlign w:val="center"/>
          </w:tcPr>
          <w:p w14:paraId="2F801C01" w14:textId="770C3C37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6E-40</w:t>
            </w:r>
          </w:p>
        </w:tc>
        <w:tc>
          <w:tcPr>
            <w:tcW w:w="992" w:type="dxa"/>
            <w:vAlign w:val="center"/>
          </w:tcPr>
          <w:p w14:paraId="60BF2070" w14:textId="2B6F08FC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1E7C8C4F" w14:textId="5DB880E4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C31FA30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RH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4580FEE" w14:textId="084CD4D8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167E71D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2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A3294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E-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1338F4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0A358066" w14:textId="16CA75CC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SF12</w:t>
            </w:r>
          </w:p>
        </w:tc>
        <w:tc>
          <w:tcPr>
            <w:tcW w:w="757" w:type="dxa"/>
            <w:vAlign w:val="center"/>
          </w:tcPr>
          <w:p w14:paraId="418B8D2A" w14:textId="6EDE939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2</w:t>
            </w:r>
          </w:p>
        </w:tc>
        <w:tc>
          <w:tcPr>
            <w:tcW w:w="996" w:type="dxa"/>
            <w:vAlign w:val="center"/>
          </w:tcPr>
          <w:p w14:paraId="21B3625F" w14:textId="12D70779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2E-29</w:t>
            </w:r>
          </w:p>
        </w:tc>
        <w:tc>
          <w:tcPr>
            <w:tcW w:w="993" w:type="dxa"/>
            <w:vAlign w:val="center"/>
          </w:tcPr>
          <w:p w14:paraId="79D18F61" w14:textId="5E465BF0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6E-28</w:t>
            </w:r>
          </w:p>
        </w:tc>
        <w:tc>
          <w:tcPr>
            <w:tcW w:w="992" w:type="dxa"/>
            <w:vAlign w:val="center"/>
          </w:tcPr>
          <w:p w14:paraId="77767744" w14:textId="4C41DBC1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6498B079" w14:textId="0B0AF824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B1F77DC" w14:textId="77777777" w:rsidR="003468A4" w:rsidRPr="00E60AB6" w:rsidRDefault="003468A4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RM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145FF7F" w14:textId="068E27C8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5679D68" w14:textId="23DC67C1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3</w:t>
            </w:r>
            <w:r w:rsidR="00C816EA"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0E5269" w14:textId="4815098F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9</w:t>
            </w:r>
            <w:r w:rsidR="00C816EA"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7C3F64" w14:textId="77777777" w:rsidR="003468A4" w:rsidRPr="00E60AB6" w:rsidRDefault="003468A4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223" w:type="dxa"/>
            <w:vAlign w:val="center"/>
          </w:tcPr>
          <w:p w14:paraId="3EDE2F0E" w14:textId="1184603B" w:rsidR="003468A4" w:rsidRPr="00E60AB6" w:rsidRDefault="003468A4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R3</w:t>
            </w:r>
          </w:p>
        </w:tc>
        <w:tc>
          <w:tcPr>
            <w:tcW w:w="757" w:type="dxa"/>
            <w:vAlign w:val="center"/>
          </w:tcPr>
          <w:p w14:paraId="6CC00BD8" w14:textId="6BD1966B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0</w:t>
            </w:r>
          </w:p>
        </w:tc>
        <w:tc>
          <w:tcPr>
            <w:tcW w:w="996" w:type="dxa"/>
            <w:vAlign w:val="center"/>
          </w:tcPr>
          <w:p w14:paraId="1E933C8E" w14:textId="41902FD5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8E-09</w:t>
            </w:r>
          </w:p>
        </w:tc>
        <w:tc>
          <w:tcPr>
            <w:tcW w:w="993" w:type="dxa"/>
            <w:vAlign w:val="center"/>
          </w:tcPr>
          <w:p w14:paraId="1186DA65" w14:textId="5387D692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1E-08</w:t>
            </w:r>
          </w:p>
        </w:tc>
        <w:tc>
          <w:tcPr>
            <w:tcW w:w="992" w:type="dxa"/>
            <w:vAlign w:val="center"/>
          </w:tcPr>
          <w:p w14:paraId="7D75211D" w14:textId="1D3F70DD" w:rsidR="003468A4" w:rsidRPr="00E60AB6" w:rsidRDefault="003468A4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22531F95" w14:textId="4F6BB95A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31070799" w14:textId="782C4AB7" w:rsidR="00C816EA" w:rsidRPr="00E60AB6" w:rsidRDefault="00C816EA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NMT3B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5BB33B3" w14:textId="1698D7CF" w:rsidR="00C816EA" w:rsidRPr="00E60AB6" w:rsidRDefault="00C816EA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9BB3FEE" w14:textId="39DF4AA2" w:rsidR="00C816EA" w:rsidRPr="00E60AB6" w:rsidRDefault="00C816EA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9E-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906881" w14:textId="463F0B02" w:rsidR="00C816EA" w:rsidRPr="00E60AB6" w:rsidRDefault="00C816EA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1E-3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05C494" w14:textId="7B96239D" w:rsidR="00C816EA" w:rsidRPr="00E60AB6" w:rsidRDefault="00C816EA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72B28CE1" w14:textId="0BBFD7EB" w:rsidR="00C816EA" w:rsidRPr="00E60AB6" w:rsidRDefault="00C816EA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SC5</w:t>
            </w:r>
          </w:p>
        </w:tc>
        <w:tc>
          <w:tcPr>
            <w:tcW w:w="757" w:type="dxa"/>
            <w:vAlign w:val="center"/>
          </w:tcPr>
          <w:p w14:paraId="46D3961D" w14:textId="6284837A" w:rsidR="00C816EA" w:rsidRPr="00E60AB6" w:rsidRDefault="00C816EA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996" w:type="dxa"/>
            <w:vAlign w:val="center"/>
          </w:tcPr>
          <w:p w14:paraId="3E32B279" w14:textId="5D97DCE6" w:rsidR="00C816EA" w:rsidRPr="00E60AB6" w:rsidRDefault="00C816EA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E-26</w:t>
            </w:r>
          </w:p>
        </w:tc>
        <w:tc>
          <w:tcPr>
            <w:tcW w:w="993" w:type="dxa"/>
            <w:vAlign w:val="center"/>
          </w:tcPr>
          <w:p w14:paraId="39F5A0ED" w14:textId="2602444A" w:rsidR="00C816EA" w:rsidRPr="00E60AB6" w:rsidRDefault="00C816EA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6E-25</w:t>
            </w:r>
          </w:p>
        </w:tc>
        <w:tc>
          <w:tcPr>
            <w:tcW w:w="992" w:type="dxa"/>
            <w:vAlign w:val="center"/>
          </w:tcPr>
          <w:p w14:paraId="1F2B7D31" w14:textId="40029177" w:rsidR="00C816EA" w:rsidRPr="00E60AB6" w:rsidRDefault="00C816EA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9159A" w:rsidRPr="00E60AB6" w14:paraId="5198109D" w14:textId="6C45D323" w:rsidTr="009E1958">
        <w:trPr>
          <w:trHeight w:val="276"/>
        </w:trPr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F6B59" w14:textId="49E140B6" w:rsidR="00C816EA" w:rsidRPr="00E60AB6" w:rsidRDefault="00C816EA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EL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61578" w14:textId="009BE3DD" w:rsidR="00C816EA" w:rsidRPr="00E60AB6" w:rsidRDefault="00C816EA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A251CC" w14:textId="7A381A28" w:rsidR="00C816EA" w:rsidRPr="00E60AB6" w:rsidRDefault="00C816EA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E-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8B13D" w14:textId="5550717B" w:rsidR="00C816EA" w:rsidRPr="00E60AB6" w:rsidRDefault="00C816EA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7E-1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4387E" w14:textId="0A1E6CC1" w:rsidR="00C816EA" w:rsidRPr="00E60AB6" w:rsidRDefault="00C816EA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4DC1D0DD" w14:textId="75AFCDBE" w:rsidR="00C816EA" w:rsidRPr="00E60AB6" w:rsidRDefault="00C816EA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FB2M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1F767E89" w14:textId="10B4BBDC" w:rsidR="00C816EA" w:rsidRPr="00E60AB6" w:rsidRDefault="00C816EA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1FE115DA" w14:textId="45CB0966" w:rsidR="00C816EA" w:rsidRPr="00E60AB6" w:rsidRDefault="00C816EA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6E-4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9101BFF" w14:textId="19347948" w:rsidR="00C816EA" w:rsidRPr="00E60AB6" w:rsidRDefault="00C816EA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E-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0ECA46" w14:textId="0D1D6FDD" w:rsidR="00C816EA" w:rsidRPr="00E60AB6" w:rsidRDefault="00C816EA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0AF25485" w14:textId="77777777" w:rsidTr="009E1958">
        <w:trPr>
          <w:trHeight w:val="284"/>
        </w:trPr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42FF9A" w14:textId="43F31248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Gene name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4B3B4" w14:textId="5F111B69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2FC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7EC46C" w14:textId="2E558162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4260BE" w14:textId="21515835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j.</w:t>
            </w:r>
            <w:r w:rsidRPr="00E60AB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861617" w14:textId="48B1A74B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teration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2E0A4B9F" w14:textId="626BD15E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5C03CF61" w14:textId="5D4BFD48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2FC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937940F" w14:textId="47408FD8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437B26F" w14:textId="12DB1F6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j.</w:t>
            </w:r>
            <w:r w:rsidRPr="00E60AB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C4FB87" w14:textId="7B503BEE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teration</w:t>
            </w:r>
          </w:p>
        </w:tc>
      </w:tr>
      <w:tr w:rsidR="0041564C" w:rsidRPr="00E60AB6" w14:paraId="2A716A65" w14:textId="77777777" w:rsidTr="009E1958">
        <w:trPr>
          <w:trHeight w:val="284"/>
        </w:trPr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8EF3BA" w14:textId="4336EA5D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BPC1L2A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291709" w14:textId="77814995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65A6D5" w14:textId="54AC89C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2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BE2F3E" w14:textId="7A2DDC9F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20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272CBA" w14:textId="4C75B759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0DEB8ED3" w14:textId="5B07A746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D3EAP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20D2F16C" w14:textId="0097A6E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57847B9F" w14:textId="23BFEC1C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4E-3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087763B" w14:textId="14D1A8EB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7E-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CF6563" w14:textId="4A4A026E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765B566A" w14:textId="6B6CA8A5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32843770" w14:textId="1007D216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PL3L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54F8A1F" w14:textId="35F0D11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7729736" w14:textId="5CA8333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7E-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1FC52F" w14:textId="3BC219D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7E-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DCA2B8" w14:textId="20669B9C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428EC00C" w14:textId="3D01145A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S</w:t>
            </w:r>
          </w:p>
        </w:tc>
        <w:tc>
          <w:tcPr>
            <w:tcW w:w="757" w:type="dxa"/>
            <w:vAlign w:val="center"/>
          </w:tcPr>
          <w:p w14:paraId="796A5ACE" w14:textId="54EB1721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996" w:type="dxa"/>
            <w:vAlign w:val="center"/>
          </w:tcPr>
          <w:p w14:paraId="002A97DC" w14:textId="792D55C9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8E-40</w:t>
            </w:r>
          </w:p>
        </w:tc>
        <w:tc>
          <w:tcPr>
            <w:tcW w:w="993" w:type="dxa"/>
            <w:vAlign w:val="center"/>
          </w:tcPr>
          <w:p w14:paraId="7D1092AF" w14:textId="5B40F05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9E-39</w:t>
            </w:r>
          </w:p>
        </w:tc>
        <w:tc>
          <w:tcPr>
            <w:tcW w:w="992" w:type="dxa"/>
            <w:vAlign w:val="center"/>
          </w:tcPr>
          <w:p w14:paraId="7FD83384" w14:textId="6550F7DE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081BBFC6" w14:textId="28227A92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290F1E17" w14:textId="1B6C7A3A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FR2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4021C51" w14:textId="72923D6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0051F9A" w14:textId="4732DA09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7E-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9A180E" w14:textId="04E359CC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8E-0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99CB5E" w14:textId="20F8A860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4DC4F1FA" w14:textId="6E41FDAD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R2H</w:t>
            </w:r>
          </w:p>
        </w:tc>
        <w:tc>
          <w:tcPr>
            <w:tcW w:w="757" w:type="dxa"/>
            <w:vAlign w:val="center"/>
          </w:tcPr>
          <w:p w14:paraId="1783F3D7" w14:textId="59E328B3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996" w:type="dxa"/>
            <w:vAlign w:val="center"/>
          </w:tcPr>
          <w:p w14:paraId="3C2E47C9" w14:textId="49366249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3E-46</w:t>
            </w:r>
          </w:p>
        </w:tc>
        <w:tc>
          <w:tcPr>
            <w:tcW w:w="993" w:type="dxa"/>
            <w:vAlign w:val="center"/>
          </w:tcPr>
          <w:p w14:paraId="5684CB33" w14:textId="466554E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7E-45</w:t>
            </w:r>
          </w:p>
        </w:tc>
        <w:tc>
          <w:tcPr>
            <w:tcW w:w="992" w:type="dxa"/>
            <w:vAlign w:val="center"/>
          </w:tcPr>
          <w:p w14:paraId="3F7453EC" w14:textId="3877C9B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2C4DD18D" w14:textId="57DDF552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2B98D49D" w14:textId="7E60265D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AVL4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1216207" w14:textId="6F49FD9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8BA7BF7" w14:textId="044915EB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E-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3268E7" w14:textId="02DA88EE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1E-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9EF4C45" w14:textId="14C3BA8D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791938B5" w14:textId="66830FA1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PL22L1</w:t>
            </w:r>
          </w:p>
        </w:tc>
        <w:tc>
          <w:tcPr>
            <w:tcW w:w="757" w:type="dxa"/>
            <w:vAlign w:val="center"/>
          </w:tcPr>
          <w:p w14:paraId="57A16380" w14:textId="7A9D4CEA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996" w:type="dxa"/>
            <w:vAlign w:val="center"/>
          </w:tcPr>
          <w:p w14:paraId="65730721" w14:textId="688EF3CB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3E-18</w:t>
            </w:r>
          </w:p>
        </w:tc>
        <w:tc>
          <w:tcPr>
            <w:tcW w:w="993" w:type="dxa"/>
            <w:vAlign w:val="center"/>
          </w:tcPr>
          <w:p w14:paraId="08E570D5" w14:textId="4F2B9773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0E-17</w:t>
            </w:r>
          </w:p>
        </w:tc>
        <w:tc>
          <w:tcPr>
            <w:tcW w:w="992" w:type="dxa"/>
            <w:vAlign w:val="center"/>
          </w:tcPr>
          <w:p w14:paraId="652647CF" w14:textId="565DF569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5977147A" w14:textId="76CB1D1D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406CE9EF" w14:textId="33D86D85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D575C41" w14:textId="0492892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B7AE8B5" w14:textId="239672C4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0E-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3E18FC" w14:textId="5DBD93FB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E-4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513BFC" w14:textId="4CE2E8A9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6928C9FC" w14:textId="6D9CA6CA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S8</w:t>
            </w:r>
          </w:p>
        </w:tc>
        <w:tc>
          <w:tcPr>
            <w:tcW w:w="757" w:type="dxa"/>
            <w:vAlign w:val="center"/>
          </w:tcPr>
          <w:p w14:paraId="5CD9AA7A" w14:textId="7F9CB0CE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996" w:type="dxa"/>
            <w:vAlign w:val="center"/>
          </w:tcPr>
          <w:p w14:paraId="256DF3AC" w14:textId="774C6BB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2E-47</w:t>
            </w:r>
          </w:p>
        </w:tc>
        <w:tc>
          <w:tcPr>
            <w:tcW w:w="993" w:type="dxa"/>
            <w:vAlign w:val="center"/>
          </w:tcPr>
          <w:p w14:paraId="0629CFCD" w14:textId="49CE092D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4E-45</w:t>
            </w:r>
          </w:p>
        </w:tc>
        <w:tc>
          <w:tcPr>
            <w:tcW w:w="992" w:type="dxa"/>
            <w:vAlign w:val="center"/>
          </w:tcPr>
          <w:p w14:paraId="0D159570" w14:textId="0042E32F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62B3BE98" w14:textId="2D08AA5D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485975AB" w14:textId="38048B7D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OP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B0409CC" w14:textId="04A4B4C0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4F8A76E" w14:textId="2F56BE8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E-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3C1C5F" w14:textId="2DD771FF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9E-4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195A8E" w14:textId="3D3D054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407C6B1B" w14:textId="211241C4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RD1</w:t>
            </w:r>
          </w:p>
        </w:tc>
        <w:tc>
          <w:tcPr>
            <w:tcW w:w="757" w:type="dxa"/>
            <w:vAlign w:val="center"/>
          </w:tcPr>
          <w:p w14:paraId="0025C2EE" w14:textId="3937BC28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996" w:type="dxa"/>
            <w:vAlign w:val="center"/>
          </w:tcPr>
          <w:p w14:paraId="43B3C8F3" w14:textId="2AB22C2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E-30</w:t>
            </w:r>
          </w:p>
        </w:tc>
        <w:tc>
          <w:tcPr>
            <w:tcW w:w="993" w:type="dxa"/>
            <w:vAlign w:val="center"/>
          </w:tcPr>
          <w:p w14:paraId="6330FDB9" w14:textId="1054679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6E-29</w:t>
            </w:r>
          </w:p>
        </w:tc>
        <w:tc>
          <w:tcPr>
            <w:tcW w:w="992" w:type="dxa"/>
            <w:vAlign w:val="center"/>
          </w:tcPr>
          <w:p w14:paraId="69829C90" w14:textId="11164DF8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764392F3" w14:textId="29C4A874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24A3B239" w14:textId="69002CC3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ZL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6F908DA" w14:textId="3DB6EED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AD56C5D" w14:textId="21AAED7E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9E-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AAE51B" w14:textId="3565B91D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2E-0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2414ED" w14:textId="1A7B6C2C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787F3717" w14:textId="1FB9D539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NRPE</w:t>
            </w:r>
          </w:p>
        </w:tc>
        <w:tc>
          <w:tcPr>
            <w:tcW w:w="757" w:type="dxa"/>
            <w:vAlign w:val="center"/>
          </w:tcPr>
          <w:p w14:paraId="43715C1A" w14:textId="2A3A24F9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996" w:type="dxa"/>
            <w:vAlign w:val="center"/>
          </w:tcPr>
          <w:p w14:paraId="6EE716E7" w14:textId="22225D7A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4E-39</w:t>
            </w:r>
          </w:p>
        </w:tc>
        <w:tc>
          <w:tcPr>
            <w:tcW w:w="993" w:type="dxa"/>
            <w:vAlign w:val="center"/>
          </w:tcPr>
          <w:p w14:paraId="3266845F" w14:textId="1B68D8CE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2E-37</w:t>
            </w:r>
          </w:p>
        </w:tc>
        <w:tc>
          <w:tcPr>
            <w:tcW w:w="992" w:type="dxa"/>
            <w:vAlign w:val="center"/>
          </w:tcPr>
          <w:p w14:paraId="21F0EC15" w14:textId="20521541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4F493C4F" w14:textId="30C8ECA3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19695FBA" w14:textId="0BF19746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PM3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A8A2853" w14:textId="2DF54D5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139FC7A" w14:textId="4A8D4D74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5E-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97A5C4" w14:textId="29E12BB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E-4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BF3B0C" w14:textId="3E55E2E4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272AE7EF" w14:textId="08061DDB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KC1</w:t>
            </w:r>
          </w:p>
        </w:tc>
        <w:tc>
          <w:tcPr>
            <w:tcW w:w="757" w:type="dxa"/>
            <w:vAlign w:val="center"/>
          </w:tcPr>
          <w:p w14:paraId="34107093" w14:textId="13A92127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996" w:type="dxa"/>
            <w:vAlign w:val="center"/>
          </w:tcPr>
          <w:p w14:paraId="75BB8C71" w14:textId="314BACC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E-47</w:t>
            </w:r>
          </w:p>
        </w:tc>
        <w:tc>
          <w:tcPr>
            <w:tcW w:w="993" w:type="dxa"/>
            <w:vAlign w:val="center"/>
          </w:tcPr>
          <w:p w14:paraId="3707D179" w14:textId="3F2FBE09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8E-46</w:t>
            </w:r>
          </w:p>
        </w:tc>
        <w:tc>
          <w:tcPr>
            <w:tcW w:w="992" w:type="dxa"/>
            <w:vAlign w:val="center"/>
          </w:tcPr>
          <w:p w14:paraId="41FBE3B3" w14:textId="259A2927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3364AB66" w14:textId="201275F4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479B93C4" w14:textId="7FEE2A81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NF23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680A3B7" w14:textId="36A545B8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0157156" w14:textId="5C793ADC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6E-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A99927" w14:textId="31D3ED0E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3E-4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2654DC0" w14:textId="2A39F17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7F43D5E6" w14:textId="26297464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NOT11</w:t>
            </w:r>
          </w:p>
        </w:tc>
        <w:tc>
          <w:tcPr>
            <w:tcW w:w="757" w:type="dxa"/>
            <w:vAlign w:val="center"/>
          </w:tcPr>
          <w:p w14:paraId="6871C499" w14:textId="5A698D9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996" w:type="dxa"/>
            <w:vAlign w:val="center"/>
          </w:tcPr>
          <w:p w14:paraId="6F901F16" w14:textId="32637DF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4E-68</w:t>
            </w:r>
          </w:p>
        </w:tc>
        <w:tc>
          <w:tcPr>
            <w:tcW w:w="993" w:type="dxa"/>
            <w:vAlign w:val="center"/>
          </w:tcPr>
          <w:p w14:paraId="0705725A" w14:textId="2DE400F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7E-66</w:t>
            </w:r>
          </w:p>
        </w:tc>
        <w:tc>
          <w:tcPr>
            <w:tcW w:w="992" w:type="dxa"/>
            <w:vAlign w:val="center"/>
          </w:tcPr>
          <w:p w14:paraId="770094C6" w14:textId="1F05B8DB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45388B93" w14:textId="63B9CA5D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38102A38" w14:textId="0BF1A26D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3HAV1L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F3068BB" w14:textId="7D707D6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F2EA539" w14:textId="66BD07A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7E-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856D00" w14:textId="7CDB6CED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0E-4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B3650D" w14:textId="08EEC972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69952D3C" w14:textId="39917B15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RB1</w:t>
            </w:r>
          </w:p>
        </w:tc>
        <w:tc>
          <w:tcPr>
            <w:tcW w:w="757" w:type="dxa"/>
            <w:vAlign w:val="center"/>
          </w:tcPr>
          <w:p w14:paraId="1AF5380E" w14:textId="1E69AB1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996" w:type="dxa"/>
            <w:vAlign w:val="center"/>
          </w:tcPr>
          <w:p w14:paraId="4C744215" w14:textId="2DA91C19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6E-30</w:t>
            </w:r>
          </w:p>
        </w:tc>
        <w:tc>
          <w:tcPr>
            <w:tcW w:w="993" w:type="dxa"/>
            <w:vAlign w:val="center"/>
          </w:tcPr>
          <w:p w14:paraId="23180708" w14:textId="4BA7B61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6E-29</w:t>
            </w:r>
          </w:p>
        </w:tc>
        <w:tc>
          <w:tcPr>
            <w:tcW w:w="992" w:type="dxa"/>
            <w:vAlign w:val="center"/>
          </w:tcPr>
          <w:p w14:paraId="6BD28ADB" w14:textId="7C013D02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269DF1F4" w14:textId="343A9E12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254F56CD" w14:textId="4BB2CBF1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DRD1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FC1CC7D" w14:textId="5F86F4C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78CEC554" w14:textId="63218FED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751357" w14:textId="14D2CDE9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1</w:t>
            </w: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973B2C5" w14:textId="404F423F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47CEE81D" w14:textId="568E7FD1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PL15</w:t>
            </w:r>
          </w:p>
        </w:tc>
        <w:tc>
          <w:tcPr>
            <w:tcW w:w="757" w:type="dxa"/>
            <w:vAlign w:val="center"/>
          </w:tcPr>
          <w:p w14:paraId="67AB76A0" w14:textId="56D4F43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996" w:type="dxa"/>
            <w:vAlign w:val="center"/>
          </w:tcPr>
          <w:p w14:paraId="37F2CD04" w14:textId="77A3542D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1E-26</w:t>
            </w:r>
          </w:p>
        </w:tc>
        <w:tc>
          <w:tcPr>
            <w:tcW w:w="993" w:type="dxa"/>
            <w:vAlign w:val="center"/>
          </w:tcPr>
          <w:p w14:paraId="78AFD3B6" w14:textId="4FE13DE7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7E-25</w:t>
            </w:r>
          </w:p>
        </w:tc>
        <w:tc>
          <w:tcPr>
            <w:tcW w:w="992" w:type="dxa"/>
            <w:vAlign w:val="center"/>
          </w:tcPr>
          <w:p w14:paraId="0C59F557" w14:textId="0F10B4FE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1F8F830F" w14:textId="1E194C00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1457F4EF" w14:textId="3BAD3584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PP4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D5C3FC2" w14:textId="5768C6DD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7069B2B" w14:textId="138CDD1C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2E-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7B821C" w14:textId="1E0B4A39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7E-4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3B3C91" w14:textId="322B386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4B8568F3" w14:textId="0EFC213C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RP1</w:t>
            </w:r>
          </w:p>
        </w:tc>
        <w:tc>
          <w:tcPr>
            <w:tcW w:w="757" w:type="dxa"/>
            <w:vAlign w:val="center"/>
          </w:tcPr>
          <w:p w14:paraId="58182105" w14:textId="42A97C3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996" w:type="dxa"/>
            <w:vAlign w:val="center"/>
          </w:tcPr>
          <w:p w14:paraId="30B7A87D" w14:textId="317A8623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76E-35</w:t>
            </w:r>
          </w:p>
        </w:tc>
        <w:tc>
          <w:tcPr>
            <w:tcW w:w="993" w:type="dxa"/>
            <w:vAlign w:val="center"/>
          </w:tcPr>
          <w:p w14:paraId="10C79DED" w14:textId="4478C0D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E-33</w:t>
            </w:r>
          </w:p>
        </w:tc>
        <w:tc>
          <w:tcPr>
            <w:tcW w:w="992" w:type="dxa"/>
            <w:vAlign w:val="center"/>
          </w:tcPr>
          <w:p w14:paraId="550250C2" w14:textId="678B911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3830BC57" w14:textId="5763E7F6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5FA39E01" w14:textId="3F1EF2F9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CA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2F1781D" w14:textId="69A1E6F2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499ABA8" w14:textId="662FC602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6E-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5B0B92" w14:textId="51CC3A4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3E-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D7BB13" w14:textId="22E3AF4C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2EC6BDDB" w14:textId="7049D8AC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X3B</w:t>
            </w:r>
          </w:p>
        </w:tc>
        <w:tc>
          <w:tcPr>
            <w:tcW w:w="757" w:type="dxa"/>
            <w:vAlign w:val="center"/>
          </w:tcPr>
          <w:p w14:paraId="196E4D35" w14:textId="7B0EC6C1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996" w:type="dxa"/>
            <w:vAlign w:val="center"/>
          </w:tcPr>
          <w:p w14:paraId="3794AB25" w14:textId="0FD19A9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6E-21</w:t>
            </w:r>
          </w:p>
        </w:tc>
        <w:tc>
          <w:tcPr>
            <w:tcW w:w="993" w:type="dxa"/>
            <w:vAlign w:val="center"/>
          </w:tcPr>
          <w:p w14:paraId="5D766974" w14:textId="77243193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5E-20</w:t>
            </w:r>
          </w:p>
        </w:tc>
        <w:tc>
          <w:tcPr>
            <w:tcW w:w="992" w:type="dxa"/>
            <w:vAlign w:val="center"/>
          </w:tcPr>
          <w:p w14:paraId="22B87E21" w14:textId="428EC060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4979AAA2" w14:textId="4B8F6CD7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40B639C9" w14:textId="13C8CEBA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ZGP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9D3A83E" w14:textId="0325C9E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7EA0C4B" w14:textId="7CDE9AAE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E-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E674CF" w14:textId="02E0F130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7E-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1C01B1" w14:textId="0A91682D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584F5A15" w14:textId="7976F2F8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S4L</w:t>
            </w:r>
          </w:p>
        </w:tc>
        <w:tc>
          <w:tcPr>
            <w:tcW w:w="757" w:type="dxa"/>
            <w:vAlign w:val="center"/>
          </w:tcPr>
          <w:p w14:paraId="773FB9A2" w14:textId="00EBE19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996" w:type="dxa"/>
            <w:vAlign w:val="center"/>
          </w:tcPr>
          <w:p w14:paraId="62C16C2B" w14:textId="2C9B4DC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2E-36</w:t>
            </w:r>
          </w:p>
        </w:tc>
        <w:tc>
          <w:tcPr>
            <w:tcW w:w="993" w:type="dxa"/>
            <w:vAlign w:val="center"/>
          </w:tcPr>
          <w:p w14:paraId="315F9240" w14:textId="5D0368D0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8E-35</w:t>
            </w:r>
          </w:p>
        </w:tc>
        <w:tc>
          <w:tcPr>
            <w:tcW w:w="992" w:type="dxa"/>
            <w:vAlign w:val="center"/>
          </w:tcPr>
          <w:p w14:paraId="3A7A78EB" w14:textId="66D8E321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75125A9B" w14:textId="29AB630E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5B93DFB1" w14:textId="07564080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NOS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2F97725" w14:textId="5BBE68CB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75CAB38" w14:textId="5E92A71F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3E-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2168F2" w14:textId="3B2245F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4E-2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C3F172" w14:textId="2CE34902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2F03D878" w14:textId="298E5496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BPC3</w:t>
            </w:r>
          </w:p>
        </w:tc>
        <w:tc>
          <w:tcPr>
            <w:tcW w:w="757" w:type="dxa"/>
            <w:vAlign w:val="center"/>
          </w:tcPr>
          <w:p w14:paraId="419438E7" w14:textId="7439FA8D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996" w:type="dxa"/>
            <w:vAlign w:val="center"/>
          </w:tcPr>
          <w:p w14:paraId="6E57D06E" w14:textId="1539916B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6E-11</w:t>
            </w:r>
          </w:p>
        </w:tc>
        <w:tc>
          <w:tcPr>
            <w:tcW w:w="993" w:type="dxa"/>
            <w:vAlign w:val="center"/>
          </w:tcPr>
          <w:p w14:paraId="39E3F5FC" w14:textId="5C8C69C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8E-10</w:t>
            </w:r>
          </w:p>
        </w:tc>
        <w:tc>
          <w:tcPr>
            <w:tcW w:w="992" w:type="dxa"/>
            <w:vAlign w:val="center"/>
          </w:tcPr>
          <w:p w14:paraId="79609F48" w14:textId="11C38C3B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2096CC9D" w14:textId="069CA082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5C2AF55A" w14:textId="2674AC9E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DRD12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7136013" w14:textId="32C72C7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D59A5B3" w14:textId="08221932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5E-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3693FA" w14:textId="1F2D404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6E-0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D7B064" w14:textId="26077E3F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41C6596B" w14:textId="15E77419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HDC1</w:t>
            </w:r>
          </w:p>
        </w:tc>
        <w:tc>
          <w:tcPr>
            <w:tcW w:w="757" w:type="dxa"/>
            <w:vAlign w:val="center"/>
          </w:tcPr>
          <w:p w14:paraId="71612E91" w14:textId="6F4DE2DD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96" w:type="dxa"/>
            <w:vAlign w:val="center"/>
          </w:tcPr>
          <w:p w14:paraId="38446291" w14:textId="04BE2B93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8E-21</w:t>
            </w:r>
          </w:p>
        </w:tc>
        <w:tc>
          <w:tcPr>
            <w:tcW w:w="993" w:type="dxa"/>
            <w:vAlign w:val="center"/>
          </w:tcPr>
          <w:p w14:paraId="3286321D" w14:textId="0E9A69EB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2E-20</w:t>
            </w:r>
          </w:p>
        </w:tc>
        <w:tc>
          <w:tcPr>
            <w:tcW w:w="992" w:type="dxa"/>
            <w:vAlign w:val="center"/>
          </w:tcPr>
          <w:p w14:paraId="613D496A" w14:textId="54DE02B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496BB383" w14:textId="603D268B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5434662C" w14:textId="0882EEF0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DRKH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940763B" w14:textId="1E0166E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904A3E1" w14:textId="1ECF743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5E-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0FBEB1" w14:textId="17AA93C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8E-4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133882" w14:textId="05F4612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24FC7BBD" w14:textId="641BC022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NL3</w:t>
            </w:r>
          </w:p>
        </w:tc>
        <w:tc>
          <w:tcPr>
            <w:tcW w:w="757" w:type="dxa"/>
            <w:vAlign w:val="center"/>
          </w:tcPr>
          <w:p w14:paraId="0523C1F4" w14:textId="1A05366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96" w:type="dxa"/>
            <w:vAlign w:val="center"/>
          </w:tcPr>
          <w:p w14:paraId="47D45B46" w14:textId="75953F5A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E-45</w:t>
            </w:r>
          </w:p>
        </w:tc>
        <w:tc>
          <w:tcPr>
            <w:tcW w:w="993" w:type="dxa"/>
            <w:vAlign w:val="center"/>
          </w:tcPr>
          <w:p w14:paraId="38BE57A9" w14:textId="79AC5448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6E-44</w:t>
            </w:r>
          </w:p>
        </w:tc>
        <w:tc>
          <w:tcPr>
            <w:tcW w:w="992" w:type="dxa"/>
            <w:vAlign w:val="center"/>
          </w:tcPr>
          <w:p w14:paraId="7935AFF4" w14:textId="632A404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63AAF25B" w14:textId="52EED2CC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43D282BB" w14:textId="0B3F2A66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TL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DEE071D" w14:textId="36D4D8E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F93D2CE" w14:textId="693C4E58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E-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0AF8A2" w14:textId="49966294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2E-3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F149DA" w14:textId="2950B51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2F19C90E" w14:textId="66F0897B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KDC</w:t>
            </w:r>
          </w:p>
        </w:tc>
        <w:tc>
          <w:tcPr>
            <w:tcW w:w="757" w:type="dxa"/>
            <w:vAlign w:val="center"/>
          </w:tcPr>
          <w:p w14:paraId="0B42FBFA" w14:textId="550468C7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96" w:type="dxa"/>
            <w:vAlign w:val="center"/>
          </w:tcPr>
          <w:p w14:paraId="23C949CA" w14:textId="3B48272B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3E-25</w:t>
            </w:r>
          </w:p>
        </w:tc>
        <w:tc>
          <w:tcPr>
            <w:tcW w:w="993" w:type="dxa"/>
            <w:vAlign w:val="center"/>
          </w:tcPr>
          <w:p w14:paraId="7C20850C" w14:textId="5A1372A3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9E-24</w:t>
            </w:r>
          </w:p>
        </w:tc>
        <w:tc>
          <w:tcPr>
            <w:tcW w:w="992" w:type="dxa"/>
            <w:vAlign w:val="center"/>
          </w:tcPr>
          <w:p w14:paraId="069D262F" w14:textId="3721C523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54BE2251" w14:textId="5E652CC6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302075CF" w14:textId="183FE75C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PO4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8545D7D" w14:textId="1E91BF8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79375B5" w14:textId="7343F058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7E-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174671" w14:textId="1068572F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6E-4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F644E6" w14:textId="0DE5594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6A7388E2" w14:textId="2594951A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P2</w:t>
            </w:r>
          </w:p>
        </w:tc>
        <w:tc>
          <w:tcPr>
            <w:tcW w:w="757" w:type="dxa"/>
            <w:vAlign w:val="center"/>
          </w:tcPr>
          <w:p w14:paraId="6D5747F3" w14:textId="25347AF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96" w:type="dxa"/>
            <w:vAlign w:val="center"/>
          </w:tcPr>
          <w:p w14:paraId="48702D2A" w14:textId="46969737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6E-30</w:t>
            </w:r>
          </w:p>
        </w:tc>
        <w:tc>
          <w:tcPr>
            <w:tcW w:w="993" w:type="dxa"/>
            <w:vAlign w:val="center"/>
          </w:tcPr>
          <w:p w14:paraId="12816FB7" w14:textId="1A33F40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E-28</w:t>
            </w:r>
          </w:p>
        </w:tc>
        <w:tc>
          <w:tcPr>
            <w:tcW w:w="992" w:type="dxa"/>
            <w:vAlign w:val="center"/>
          </w:tcPr>
          <w:p w14:paraId="0AA76F97" w14:textId="562531E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6C330786" w14:textId="047DF51E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1D375385" w14:textId="329DC86A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CAF13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E8BE3D7" w14:textId="586C8A6F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7B096BC" w14:textId="27A3E28B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8E-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9365DE" w14:textId="5536C85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E-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B7B8A2" w14:textId="31B05CE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6F31212A" w14:textId="6BF7DC01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PL24</w:t>
            </w:r>
          </w:p>
        </w:tc>
        <w:tc>
          <w:tcPr>
            <w:tcW w:w="757" w:type="dxa"/>
            <w:vAlign w:val="center"/>
          </w:tcPr>
          <w:p w14:paraId="4AD23AF9" w14:textId="695DA241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96" w:type="dxa"/>
            <w:vAlign w:val="center"/>
          </w:tcPr>
          <w:p w14:paraId="7E2D3FE4" w14:textId="48BD800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4E-26</w:t>
            </w:r>
          </w:p>
        </w:tc>
        <w:tc>
          <w:tcPr>
            <w:tcW w:w="993" w:type="dxa"/>
            <w:vAlign w:val="center"/>
          </w:tcPr>
          <w:p w14:paraId="28F8FB13" w14:textId="28E627E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4E-25</w:t>
            </w:r>
          </w:p>
        </w:tc>
        <w:tc>
          <w:tcPr>
            <w:tcW w:w="992" w:type="dxa"/>
            <w:vAlign w:val="center"/>
          </w:tcPr>
          <w:p w14:paraId="72C4DB72" w14:textId="2096613A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1C2B1052" w14:textId="32A01591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7CB4965D" w14:textId="55E95665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PL10L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6F96333" w14:textId="5707A49B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85F6748" w14:textId="5762CA6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</w:t>
            </w: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0A0123" w14:textId="7632304B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9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DA563B" w14:textId="1DA35885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42681C44" w14:textId="441CB567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KMIP1</w:t>
            </w:r>
          </w:p>
        </w:tc>
        <w:tc>
          <w:tcPr>
            <w:tcW w:w="757" w:type="dxa"/>
            <w:vAlign w:val="center"/>
          </w:tcPr>
          <w:p w14:paraId="2F112636" w14:textId="4826799F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96" w:type="dxa"/>
            <w:vAlign w:val="center"/>
          </w:tcPr>
          <w:p w14:paraId="3FF3A05C" w14:textId="5DEB5CD2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2E-09</w:t>
            </w:r>
          </w:p>
        </w:tc>
        <w:tc>
          <w:tcPr>
            <w:tcW w:w="993" w:type="dxa"/>
            <w:vAlign w:val="center"/>
          </w:tcPr>
          <w:p w14:paraId="005BD2DA" w14:textId="2954C912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7E-09</w:t>
            </w:r>
          </w:p>
        </w:tc>
        <w:tc>
          <w:tcPr>
            <w:tcW w:w="992" w:type="dxa"/>
            <w:vAlign w:val="center"/>
          </w:tcPr>
          <w:p w14:paraId="5DB4981C" w14:textId="34B276C8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6E438675" w14:textId="0496E5C2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3B1DC912" w14:textId="1E87A76E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SE7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0B7829F" w14:textId="5B42B7CE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B1AC164" w14:textId="117FA1D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79D292" w14:textId="1DF3EB2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8902E0E" w14:textId="7922A795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2BF8FD8C" w14:textId="3D8395D2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BRG4</w:t>
            </w:r>
          </w:p>
        </w:tc>
        <w:tc>
          <w:tcPr>
            <w:tcW w:w="757" w:type="dxa"/>
            <w:vAlign w:val="center"/>
          </w:tcPr>
          <w:p w14:paraId="0A23B4EF" w14:textId="071492B8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996" w:type="dxa"/>
            <w:vAlign w:val="center"/>
          </w:tcPr>
          <w:p w14:paraId="16E0FCD5" w14:textId="2B5DA28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E-37</w:t>
            </w:r>
          </w:p>
        </w:tc>
        <w:tc>
          <w:tcPr>
            <w:tcW w:w="993" w:type="dxa"/>
            <w:vAlign w:val="center"/>
          </w:tcPr>
          <w:p w14:paraId="50504035" w14:textId="42305DF9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6E-36</w:t>
            </w:r>
          </w:p>
        </w:tc>
        <w:tc>
          <w:tcPr>
            <w:tcW w:w="992" w:type="dxa"/>
            <w:vAlign w:val="center"/>
          </w:tcPr>
          <w:p w14:paraId="31BC2060" w14:textId="5491DFE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6CC87F13" w14:textId="3EB0C99B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2F8A1943" w14:textId="4183FAFC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ZW2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FF7E266" w14:textId="2992507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3B552B3" w14:textId="6773A9D2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E-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32693B" w14:textId="5B46DE64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7E-4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FBCBDC" w14:textId="48CE7AE5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1F33145B" w14:textId="7B46FDC6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STF2</w:t>
            </w:r>
          </w:p>
        </w:tc>
        <w:tc>
          <w:tcPr>
            <w:tcW w:w="757" w:type="dxa"/>
            <w:vAlign w:val="center"/>
          </w:tcPr>
          <w:p w14:paraId="05A0A0C2" w14:textId="3B4D5B09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996" w:type="dxa"/>
            <w:vAlign w:val="center"/>
          </w:tcPr>
          <w:p w14:paraId="7E43E0B4" w14:textId="448937B8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47E-52</w:t>
            </w:r>
          </w:p>
        </w:tc>
        <w:tc>
          <w:tcPr>
            <w:tcW w:w="993" w:type="dxa"/>
            <w:vAlign w:val="center"/>
          </w:tcPr>
          <w:p w14:paraId="0D105C5E" w14:textId="5F2B5EFD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6E-50</w:t>
            </w:r>
          </w:p>
        </w:tc>
        <w:tc>
          <w:tcPr>
            <w:tcW w:w="992" w:type="dxa"/>
            <w:vAlign w:val="center"/>
          </w:tcPr>
          <w:p w14:paraId="47B4491B" w14:textId="1DE80540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4D03F95B" w14:textId="75316D2D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62BFF908" w14:textId="344D717E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BLL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9C18EEE" w14:textId="6D2513DB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195374D" w14:textId="3696ECFE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4E-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773BBF" w14:textId="319107A4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3BDFC3" w14:textId="69240B6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04365348" w14:textId="691E2CF5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TR1</w:t>
            </w:r>
          </w:p>
        </w:tc>
        <w:tc>
          <w:tcPr>
            <w:tcW w:w="757" w:type="dxa"/>
            <w:vAlign w:val="center"/>
          </w:tcPr>
          <w:p w14:paraId="3325B56B" w14:textId="21AA38F8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996" w:type="dxa"/>
            <w:vAlign w:val="center"/>
          </w:tcPr>
          <w:p w14:paraId="48AD8F8E" w14:textId="7DF9C6C3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6E-40</w:t>
            </w:r>
          </w:p>
        </w:tc>
        <w:tc>
          <w:tcPr>
            <w:tcW w:w="993" w:type="dxa"/>
            <w:vAlign w:val="center"/>
          </w:tcPr>
          <w:p w14:paraId="45691194" w14:textId="724B24DE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6E-38</w:t>
            </w:r>
          </w:p>
        </w:tc>
        <w:tc>
          <w:tcPr>
            <w:tcW w:w="992" w:type="dxa"/>
            <w:vAlign w:val="center"/>
          </w:tcPr>
          <w:p w14:paraId="6AD4302E" w14:textId="47D24691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3198CBDB" w14:textId="06A9A9A4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2C81F6C5" w14:textId="26D655D2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SEH2A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0E4ADD3" w14:textId="4277AEB8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FED2B5B" w14:textId="3272E0E8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2E-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A50246" w14:textId="7C2AE99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8E-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550475" w14:textId="1550205F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35DDBB91" w14:textId="68EA147F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G1</w:t>
            </w:r>
          </w:p>
        </w:tc>
        <w:tc>
          <w:tcPr>
            <w:tcW w:w="757" w:type="dxa"/>
            <w:vAlign w:val="center"/>
          </w:tcPr>
          <w:p w14:paraId="16716BFD" w14:textId="1A584DA0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996" w:type="dxa"/>
            <w:vAlign w:val="center"/>
          </w:tcPr>
          <w:p w14:paraId="1848993C" w14:textId="4FEB404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E-25</w:t>
            </w:r>
          </w:p>
        </w:tc>
        <w:tc>
          <w:tcPr>
            <w:tcW w:w="993" w:type="dxa"/>
            <w:vAlign w:val="center"/>
          </w:tcPr>
          <w:p w14:paraId="342B61D9" w14:textId="0F0D98E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4E-24</w:t>
            </w:r>
          </w:p>
        </w:tc>
        <w:tc>
          <w:tcPr>
            <w:tcW w:w="992" w:type="dxa"/>
            <w:vAlign w:val="center"/>
          </w:tcPr>
          <w:p w14:paraId="7F558D82" w14:textId="17B040E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5E466137" w14:textId="4255F65E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4DD151BF" w14:textId="3DF6A02C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M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239E746" w14:textId="0476B3EC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26A4EEF" w14:textId="6EE5BBE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2E-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62ECE2" w14:textId="7E665F5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E-4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266D92" w14:textId="38645EF4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76D95EB2" w14:textId="5FB65CA5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PL36</w:t>
            </w:r>
          </w:p>
        </w:tc>
        <w:tc>
          <w:tcPr>
            <w:tcW w:w="757" w:type="dxa"/>
            <w:vAlign w:val="center"/>
          </w:tcPr>
          <w:p w14:paraId="0C12B7BF" w14:textId="48A6AA32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996" w:type="dxa"/>
            <w:vAlign w:val="center"/>
          </w:tcPr>
          <w:p w14:paraId="451FCF36" w14:textId="773C132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2E-22</w:t>
            </w:r>
          </w:p>
        </w:tc>
        <w:tc>
          <w:tcPr>
            <w:tcW w:w="993" w:type="dxa"/>
            <w:vAlign w:val="center"/>
          </w:tcPr>
          <w:p w14:paraId="705D26A0" w14:textId="56B76BE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2E-21</w:t>
            </w:r>
          </w:p>
        </w:tc>
        <w:tc>
          <w:tcPr>
            <w:tcW w:w="992" w:type="dxa"/>
            <w:vAlign w:val="center"/>
          </w:tcPr>
          <w:p w14:paraId="409FCA6D" w14:textId="55B3415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2FD75183" w14:textId="10811FC2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4D0C5977" w14:textId="7D9B8217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S7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DD105F1" w14:textId="58E10780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6DDD4FB" w14:textId="4C99619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7E-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40605A" w14:textId="3341BED0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0E-4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BD14E4" w14:textId="7C420D0C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44AC123E" w14:textId="58DE0722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F2</w:t>
            </w:r>
          </w:p>
        </w:tc>
        <w:tc>
          <w:tcPr>
            <w:tcW w:w="757" w:type="dxa"/>
            <w:vAlign w:val="center"/>
          </w:tcPr>
          <w:p w14:paraId="1844BA47" w14:textId="3CDC2D69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996" w:type="dxa"/>
            <w:vAlign w:val="center"/>
          </w:tcPr>
          <w:p w14:paraId="1FAB02E5" w14:textId="0919E367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3E-36</w:t>
            </w:r>
          </w:p>
        </w:tc>
        <w:tc>
          <w:tcPr>
            <w:tcW w:w="993" w:type="dxa"/>
            <w:vAlign w:val="center"/>
          </w:tcPr>
          <w:p w14:paraId="7E9AE181" w14:textId="4135958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6E-35</w:t>
            </w:r>
          </w:p>
        </w:tc>
        <w:tc>
          <w:tcPr>
            <w:tcW w:w="992" w:type="dxa"/>
            <w:vAlign w:val="center"/>
          </w:tcPr>
          <w:p w14:paraId="16CA1BA9" w14:textId="3FB6FF5D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0697F361" w14:textId="55D7F295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725ECA88" w14:textId="0CFB7D40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VA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98CA93C" w14:textId="4BE99E2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44536F1" w14:textId="5ED3D112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7E-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5994B7" w14:textId="7F0890E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0E-0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AB102A" w14:textId="06ABE74E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58821E1C" w14:textId="6A6F7504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RS</w:t>
            </w:r>
          </w:p>
        </w:tc>
        <w:tc>
          <w:tcPr>
            <w:tcW w:w="757" w:type="dxa"/>
            <w:vAlign w:val="center"/>
          </w:tcPr>
          <w:p w14:paraId="12CA0C2A" w14:textId="65C6E88A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996" w:type="dxa"/>
            <w:vAlign w:val="center"/>
          </w:tcPr>
          <w:p w14:paraId="6C4161A0" w14:textId="14B14A42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9E-34</w:t>
            </w:r>
          </w:p>
        </w:tc>
        <w:tc>
          <w:tcPr>
            <w:tcW w:w="993" w:type="dxa"/>
            <w:vAlign w:val="center"/>
          </w:tcPr>
          <w:p w14:paraId="234B2413" w14:textId="707A716F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9E-33</w:t>
            </w:r>
          </w:p>
        </w:tc>
        <w:tc>
          <w:tcPr>
            <w:tcW w:w="992" w:type="dxa"/>
            <w:vAlign w:val="center"/>
          </w:tcPr>
          <w:p w14:paraId="14B3A494" w14:textId="245E96A7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7AEE0422" w14:textId="2E9B8A5F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0E6074BB" w14:textId="0BD558B5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PL12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56AEF05" w14:textId="5C642FA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260586E" w14:textId="54FD97C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E-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2D1DA0" w14:textId="1FB3A06E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E-2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D6364C" w14:textId="491E6338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2018180F" w14:textId="5BC64AB9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SC4</w:t>
            </w:r>
          </w:p>
        </w:tc>
        <w:tc>
          <w:tcPr>
            <w:tcW w:w="757" w:type="dxa"/>
            <w:vAlign w:val="center"/>
          </w:tcPr>
          <w:p w14:paraId="575FBE1B" w14:textId="1AD3D658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996" w:type="dxa"/>
            <w:vAlign w:val="center"/>
          </w:tcPr>
          <w:p w14:paraId="0F0CF6AA" w14:textId="2CBB87D0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4E-20</w:t>
            </w:r>
          </w:p>
        </w:tc>
        <w:tc>
          <w:tcPr>
            <w:tcW w:w="993" w:type="dxa"/>
            <w:vAlign w:val="center"/>
          </w:tcPr>
          <w:p w14:paraId="7F5F9DF6" w14:textId="3155EE9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0E-19</w:t>
            </w:r>
          </w:p>
        </w:tc>
        <w:tc>
          <w:tcPr>
            <w:tcW w:w="992" w:type="dxa"/>
            <w:vAlign w:val="center"/>
          </w:tcPr>
          <w:p w14:paraId="123BEE24" w14:textId="48AFAB6A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3E8AD787" w14:textId="500CFC1A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18217661" w14:textId="2DD12B38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IX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6C71B9D" w14:textId="0A85077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F7B2E9A" w14:textId="11D6FE52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2E-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B7983F" w14:textId="7FE7528C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E-3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587B9B" w14:textId="6856BEFE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1D305E9E" w14:textId="164FEC0F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BPC1</w:t>
            </w:r>
          </w:p>
        </w:tc>
        <w:tc>
          <w:tcPr>
            <w:tcW w:w="757" w:type="dxa"/>
            <w:vAlign w:val="center"/>
          </w:tcPr>
          <w:p w14:paraId="63AA9FD3" w14:textId="4BD2AA23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996" w:type="dxa"/>
            <w:vAlign w:val="center"/>
          </w:tcPr>
          <w:p w14:paraId="23C245FC" w14:textId="4335B85F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1E-27</w:t>
            </w:r>
          </w:p>
        </w:tc>
        <w:tc>
          <w:tcPr>
            <w:tcW w:w="993" w:type="dxa"/>
            <w:vAlign w:val="center"/>
          </w:tcPr>
          <w:p w14:paraId="6F039056" w14:textId="7EEEE98D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3E-26</w:t>
            </w:r>
          </w:p>
        </w:tc>
        <w:tc>
          <w:tcPr>
            <w:tcW w:w="992" w:type="dxa"/>
            <w:vAlign w:val="center"/>
          </w:tcPr>
          <w:p w14:paraId="76C5317E" w14:textId="2E82CCA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7A05712B" w14:textId="600744A3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6F7B374C" w14:textId="62E9F31C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YSL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50555F8" w14:textId="2C7B3180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8BFF293" w14:textId="276B084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9E-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C99EF6" w14:textId="50291C4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0E-3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E407A0" w14:textId="542EA822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11E106D2" w14:textId="6AF1AAAF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IMP2</w:t>
            </w:r>
          </w:p>
        </w:tc>
        <w:tc>
          <w:tcPr>
            <w:tcW w:w="757" w:type="dxa"/>
            <w:vAlign w:val="center"/>
          </w:tcPr>
          <w:p w14:paraId="00CF6575" w14:textId="6BD5D51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996" w:type="dxa"/>
            <w:vAlign w:val="center"/>
          </w:tcPr>
          <w:p w14:paraId="2F73F1B4" w14:textId="7FE2187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E-30</w:t>
            </w:r>
          </w:p>
        </w:tc>
        <w:tc>
          <w:tcPr>
            <w:tcW w:w="993" w:type="dxa"/>
            <w:vAlign w:val="center"/>
          </w:tcPr>
          <w:p w14:paraId="0E0C42B6" w14:textId="1FD25C7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7E-29</w:t>
            </w:r>
          </w:p>
        </w:tc>
        <w:tc>
          <w:tcPr>
            <w:tcW w:w="992" w:type="dxa"/>
            <w:vAlign w:val="center"/>
          </w:tcPr>
          <w:p w14:paraId="07680791" w14:textId="6431E7D1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79283B44" w14:textId="68513326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3DD37BFA" w14:textId="1CF5001D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RS2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547FB50" w14:textId="0D26BEDD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5810F91" w14:textId="162CD7B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4E-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3F0FE9" w14:textId="515C269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5E-3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521624" w14:textId="5740BDD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0E242933" w14:textId="69972BAB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RS2</w:t>
            </w:r>
          </w:p>
        </w:tc>
        <w:tc>
          <w:tcPr>
            <w:tcW w:w="757" w:type="dxa"/>
            <w:vAlign w:val="center"/>
          </w:tcPr>
          <w:p w14:paraId="1C4D4EB0" w14:textId="055C74B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996" w:type="dxa"/>
            <w:vAlign w:val="center"/>
          </w:tcPr>
          <w:p w14:paraId="5CD08283" w14:textId="483D8842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8E-44</w:t>
            </w:r>
          </w:p>
        </w:tc>
        <w:tc>
          <w:tcPr>
            <w:tcW w:w="993" w:type="dxa"/>
            <w:vAlign w:val="center"/>
          </w:tcPr>
          <w:p w14:paraId="462BCDDB" w14:textId="7BA135FF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4E-42</w:t>
            </w:r>
          </w:p>
        </w:tc>
        <w:tc>
          <w:tcPr>
            <w:tcW w:w="992" w:type="dxa"/>
            <w:vAlign w:val="center"/>
          </w:tcPr>
          <w:p w14:paraId="1985247A" w14:textId="72A178A9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088E67CD" w14:textId="0379365D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177697E4" w14:textId="69C035F9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V10L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BADC6CB" w14:textId="2274E314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4B01FBB" w14:textId="6E942F59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4E-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BE156F" w14:textId="45E95F45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0E-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492E9E" w14:textId="24F8B050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5C2750B2" w14:textId="379EE381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TR3</w:t>
            </w:r>
          </w:p>
        </w:tc>
        <w:tc>
          <w:tcPr>
            <w:tcW w:w="757" w:type="dxa"/>
            <w:vAlign w:val="center"/>
          </w:tcPr>
          <w:p w14:paraId="6B4F9E5E" w14:textId="46F5CA6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996" w:type="dxa"/>
            <w:vAlign w:val="center"/>
          </w:tcPr>
          <w:p w14:paraId="687B76F4" w14:textId="1400B0AF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2E-18</w:t>
            </w:r>
          </w:p>
        </w:tc>
        <w:tc>
          <w:tcPr>
            <w:tcW w:w="993" w:type="dxa"/>
            <w:vAlign w:val="center"/>
          </w:tcPr>
          <w:p w14:paraId="638F63C0" w14:textId="7986F19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8E-17</w:t>
            </w:r>
          </w:p>
        </w:tc>
        <w:tc>
          <w:tcPr>
            <w:tcW w:w="992" w:type="dxa"/>
            <w:vAlign w:val="center"/>
          </w:tcPr>
          <w:p w14:paraId="0EF2B949" w14:textId="48EEA9F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5E9A2DD7" w14:textId="66D8F481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5A30D573" w14:textId="7390A328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ATS2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E797C8A" w14:textId="793831FB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5AB72DB" w14:textId="657EF579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9E-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62024B" w14:textId="529C054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7E-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FEBCB5" w14:textId="4682C12B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2C28E031" w14:textId="06FB0B20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004381.6</w:t>
            </w:r>
          </w:p>
        </w:tc>
        <w:tc>
          <w:tcPr>
            <w:tcW w:w="757" w:type="dxa"/>
            <w:vAlign w:val="center"/>
          </w:tcPr>
          <w:p w14:paraId="372D7DC9" w14:textId="5E637171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96" w:type="dxa"/>
            <w:vAlign w:val="center"/>
          </w:tcPr>
          <w:p w14:paraId="673F5485" w14:textId="12A5846B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E-22</w:t>
            </w:r>
          </w:p>
        </w:tc>
        <w:tc>
          <w:tcPr>
            <w:tcW w:w="993" w:type="dxa"/>
            <w:vAlign w:val="center"/>
          </w:tcPr>
          <w:p w14:paraId="039A5D9E" w14:textId="72D5C267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3E-21</w:t>
            </w:r>
          </w:p>
        </w:tc>
        <w:tc>
          <w:tcPr>
            <w:tcW w:w="992" w:type="dxa"/>
            <w:vAlign w:val="center"/>
          </w:tcPr>
          <w:p w14:paraId="54062E12" w14:textId="0D8FD8D7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20B56334" w14:textId="105D27C6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5BDD72E3" w14:textId="213962B1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S1L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98D49E0" w14:textId="7BE2617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C58074B" w14:textId="60E2D5F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8E-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1C97D1" w14:textId="7936564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6E-3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F92961" w14:textId="3499499F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60CB9079" w14:textId="627E677A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PO5</w:t>
            </w:r>
          </w:p>
        </w:tc>
        <w:tc>
          <w:tcPr>
            <w:tcW w:w="757" w:type="dxa"/>
            <w:vAlign w:val="center"/>
          </w:tcPr>
          <w:p w14:paraId="7C725EF9" w14:textId="2803DE9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96" w:type="dxa"/>
            <w:vAlign w:val="center"/>
          </w:tcPr>
          <w:p w14:paraId="4AB281AC" w14:textId="160E402E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0E-38</w:t>
            </w:r>
          </w:p>
        </w:tc>
        <w:tc>
          <w:tcPr>
            <w:tcW w:w="993" w:type="dxa"/>
            <w:vAlign w:val="center"/>
          </w:tcPr>
          <w:p w14:paraId="3D259035" w14:textId="3BC0E00E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E-36</w:t>
            </w:r>
          </w:p>
        </w:tc>
        <w:tc>
          <w:tcPr>
            <w:tcW w:w="992" w:type="dxa"/>
            <w:vAlign w:val="center"/>
          </w:tcPr>
          <w:p w14:paraId="651A0A3B" w14:textId="71604D87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4C7FB6E9" w14:textId="479E4AD6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69AB8A32" w14:textId="77AA3299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SL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4E184DD" w14:textId="36C2190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AB31749" w14:textId="34B7F9F0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2E-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910EE2" w14:textId="10FC485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6E-2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F4B2E4" w14:textId="39706835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1EA9D2AE" w14:textId="168B2915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PL3</w:t>
            </w:r>
          </w:p>
        </w:tc>
        <w:tc>
          <w:tcPr>
            <w:tcW w:w="757" w:type="dxa"/>
            <w:vAlign w:val="center"/>
          </w:tcPr>
          <w:p w14:paraId="74042D02" w14:textId="377ECE80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96" w:type="dxa"/>
            <w:vAlign w:val="center"/>
          </w:tcPr>
          <w:p w14:paraId="5F3F90B9" w14:textId="55BE335F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3E-42</w:t>
            </w:r>
          </w:p>
        </w:tc>
        <w:tc>
          <w:tcPr>
            <w:tcW w:w="993" w:type="dxa"/>
            <w:vAlign w:val="center"/>
          </w:tcPr>
          <w:p w14:paraId="249FF1BC" w14:textId="7CC59E8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3E-41</w:t>
            </w:r>
          </w:p>
        </w:tc>
        <w:tc>
          <w:tcPr>
            <w:tcW w:w="992" w:type="dxa"/>
            <w:vAlign w:val="center"/>
          </w:tcPr>
          <w:p w14:paraId="27097BAF" w14:textId="4460554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47FA77E1" w14:textId="1C24A623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5A98D991" w14:textId="285A85FB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SI2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4DF701C" w14:textId="4F46F2B1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7ADCB33E" w14:textId="38505FDA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1E-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D53FE4" w14:textId="7E7A0795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71E-3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00FD19" w14:textId="2A81D3B8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450652FF" w14:textId="3EB528F0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UN2</w:t>
            </w:r>
          </w:p>
        </w:tc>
        <w:tc>
          <w:tcPr>
            <w:tcW w:w="757" w:type="dxa"/>
            <w:vAlign w:val="center"/>
          </w:tcPr>
          <w:p w14:paraId="1EAAE904" w14:textId="16C4CC36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96" w:type="dxa"/>
            <w:vAlign w:val="center"/>
          </w:tcPr>
          <w:p w14:paraId="1DB9F2E8" w14:textId="0ED344DD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5E-33</w:t>
            </w:r>
          </w:p>
        </w:tc>
        <w:tc>
          <w:tcPr>
            <w:tcW w:w="993" w:type="dxa"/>
            <w:vAlign w:val="center"/>
          </w:tcPr>
          <w:p w14:paraId="01A86775" w14:textId="5A05883B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6E-32</w:t>
            </w:r>
          </w:p>
        </w:tc>
        <w:tc>
          <w:tcPr>
            <w:tcW w:w="992" w:type="dxa"/>
            <w:vAlign w:val="center"/>
          </w:tcPr>
          <w:p w14:paraId="34959752" w14:textId="2148373F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62E533CC" w14:textId="66604162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6ED5DDBC" w14:textId="51A40598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2orf1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DA85DD3" w14:textId="6FD93F4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F242A1D" w14:textId="310B70D5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2E-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7078CC" w14:textId="1EF46FE6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5E-2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D6F0EB" w14:textId="2275A03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15B9446A" w14:textId="6A7C305E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K2</w:t>
            </w:r>
          </w:p>
        </w:tc>
        <w:tc>
          <w:tcPr>
            <w:tcW w:w="757" w:type="dxa"/>
            <w:vAlign w:val="center"/>
          </w:tcPr>
          <w:p w14:paraId="7F825AFD" w14:textId="16DAE09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96" w:type="dxa"/>
            <w:vAlign w:val="center"/>
          </w:tcPr>
          <w:p w14:paraId="46E99CDD" w14:textId="1443BB1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7E-37</w:t>
            </w:r>
          </w:p>
        </w:tc>
        <w:tc>
          <w:tcPr>
            <w:tcW w:w="993" w:type="dxa"/>
            <w:vAlign w:val="center"/>
          </w:tcPr>
          <w:p w14:paraId="0B3394FE" w14:textId="056C9E73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9E-36</w:t>
            </w:r>
          </w:p>
        </w:tc>
        <w:tc>
          <w:tcPr>
            <w:tcW w:w="992" w:type="dxa"/>
            <w:vAlign w:val="center"/>
          </w:tcPr>
          <w:p w14:paraId="54E78B6B" w14:textId="33074D63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72BDEADE" w14:textId="6D8D64F8" w:rsidTr="009E1958">
        <w:trPr>
          <w:trHeight w:val="284"/>
        </w:trPr>
        <w:tc>
          <w:tcPr>
            <w:tcW w:w="1211" w:type="dxa"/>
            <w:shd w:val="clear" w:color="auto" w:fill="auto"/>
            <w:noWrap/>
            <w:vAlign w:val="center"/>
          </w:tcPr>
          <w:p w14:paraId="0E00FD71" w14:textId="158F8F9C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AS1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70793D8" w14:textId="7C5D4B80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8BF9D5C" w14:textId="6D75CE3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1E-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04AEBC" w14:textId="5B750B7D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3E-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B033BF" w14:textId="3446AFD3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vAlign w:val="center"/>
          </w:tcPr>
          <w:p w14:paraId="646773A8" w14:textId="3A309DDD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DR12</w:t>
            </w:r>
          </w:p>
        </w:tc>
        <w:tc>
          <w:tcPr>
            <w:tcW w:w="757" w:type="dxa"/>
            <w:vAlign w:val="center"/>
          </w:tcPr>
          <w:p w14:paraId="6FCCCDB8" w14:textId="65E640A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96" w:type="dxa"/>
            <w:vAlign w:val="center"/>
          </w:tcPr>
          <w:p w14:paraId="1EFCF5F2" w14:textId="0632C895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E-37</w:t>
            </w:r>
          </w:p>
        </w:tc>
        <w:tc>
          <w:tcPr>
            <w:tcW w:w="993" w:type="dxa"/>
            <w:vAlign w:val="center"/>
          </w:tcPr>
          <w:p w14:paraId="6974002E" w14:textId="6545BA18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8E-36</w:t>
            </w:r>
          </w:p>
        </w:tc>
        <w:tc>
          <w:tcPr>
            <w:tcW w:w="992" w:type="dxa"/>
            <w:vAlign w:val="center"/>
          </w:tcPr>
          <w:p w14:paraId="2237D88D" w14:textId="3F010CE0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1564C" w:rsidRPr="00E60AB6" w14:paraId="1A856977" w14:textId="7E78A99C" w:rsidTr="009E1958">
        <w:trPr>
          <w:trHeight w:val="284"/>
        </w:trPr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84799" w14:textId="16D3FD55" w:rsidR="0041564C" w:rsidRPr="00E60AB6" w:rsidRDefault="0041564C" w:rsidP="009E19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S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FA9A6" w14:textId="22265D12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C22E4" w14:textId="6DD36B7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6E-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359A5" w14:textId="62CEAEBD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E-3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30075" w14:textId="2E1261E7" w:rsidR="0041564C" w:rsidRPr="00E60AB6" w:rsidRDefault="0041564C" w:rsidP="009E19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760FB649" w14:textId="2657C545" w:rsidR="0041564C" w:rsidRPr="00E60AB6" w:rsidRDefault="0041564C" w:rsidP="009E1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SF4L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53D10F05" w14:textId="4D4ABA3B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163A2070" w14:textId="686F7E94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EFB388F" w14:textId="172A4E0C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6B5B7EB" w14:textId="3D2F3402" w:rsidR="0041564C" w:rsidRPr="00E60AB6" w:rsidRDefault="0041564C" w:rsidP="009E19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60A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</w:tbl>
    <w:p w14:paraId="149BF557" w14:textId="77777777" w:rsidR="003468A4" w:rsidRDefault="003468A4" w:rsidP="00C816EA">
      <w:pPr>
        <w:rPr>
          <w:rFonts w:ascii="Times New Roman" w:hAnsi="Times New Roman" w:cs="Times New Roman" w:hint="eastAsia"/>
        </w:rPr>
      </w:pPr>
    </w:p>
    <w:sectPr w:rsidR="00346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00381" w14:textId="77777777" w:rsidR="006E13F6" w:rsidRDefault="006E13F6" w:rsidP="007966B7">
      <w:r>
        <w:separator/>
      </w:r>
    </w:p>
  </w:endnote>
  <w:endnote w:type="continuationSeparator" w:id="0">
    <w:p w14:paraId="14873C66" w14:textId="77777777" w:rsidR="006E13F6" w:rsidRDefault="006E13F6" w:rsidP="00796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77A18" w14:textId="77777777" w:rsidR="006E13F6" w:rsidRDefault="006E13F6" w:rsidP="007966B7">
      <w:r>
        <w:separator/>
      </w:r>
    </w:p>
  </w:footnote>
  <w:footnote w:type="continuationSeparator" w:id="0">
    <w:p w14:paraId="3E5C71C2" w14:textId="77777777" w:rsidR="006E13F6" w:rsidRDefault="006E13F6" w:rsidP="00796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4C"/>
    <w:rsid w:val="0014294F"/>
    <w:rsid w:val="003468A4"/>
    <w:rsid w:val="003E26C0"/>
    <w:rsid w:val="0041564C"/>
    <w:rsid w:val="004E5959"/>
    <w:rsid w:val="006E13F6"/>
    <w:rsid w:val="007536A9"/>
    <w:rsid w:val="0079159A"/>
    <w:rsid w:val="007966B7"/>
    <w:rsid w:val="008945A3"/>
    <w:rsid w:val="009E1958"/>
    <w:rsid w:val="00B1164C"/>
    <w:rsid w:val="00C816EA"/>
    <w:rsid w:val="00D92A34"/>
    <w:rsid w:val="00DE346C"/>
    <w:rsid w:val="00E60AB6"/>
    <w:rsid w:val="00FC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EB247"/>
  <w15:chartTrackingRefBased/>
  <w15:docId w15:val="{5D8FFA8B-0DAC-4275-BE48-66CB92CC1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6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6B7"/>
    <w:rPr>
      <w:sz w:val="18"/>
      <w:szCs w:val="18"/>
    </w:rPr>
  </w:style>
  <w:style w:type="table" w:styleId="a7">
    <w:name w:val="Table Grid"/>
    <w:basedOn w:val="a1"/>
    <w:uiPriority w:val="39"/>
    <w:rsid w:val="00D92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5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2E586-705E-4B1E-8F5F-C75B5B8A1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852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588</dc:creator>
  <cp:keywords/>
  <dc:description/>
  <cp:lastModifiedBy>595885682@qq.com</cp:lastModifiedBy>
  <cp:revision>15</cp:revision>
  <dcterms:created xsi:type="dcterms:W3CDTF">2019-06-16T13:44:00Z</dcterms:created>
  <dcterms:modified xsi:type="dcterms:W3CDTF">2019-12-16T02:01:00Z</dcterms:modified>
</cp:coreProperties>
</file>